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D8E7D" w14:textId="23EFBECA" w:rsidR="00417D5B" w:rsidRPr="00D65E71" w:rsidRDefault="00A67970" w:rsidP="00417D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E1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17D5B" w:rsidRPr="00F4015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86A73" w:rsidRPr="00F401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17D5B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 Published </w:t>
      </w:r>
      <w:r w:rsidR="00055A57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records of </w:t>
      </w:r>
      <w:r w:rsidR="00417D5B" w:rsidRPr="00D65E71">
        <w:rPr>
          <w:rFonts w:ascii="Times New Roman" w:hAnsi="Times New Roman" w:cs="Times New Roman"/>
          <w:sz w:val="24"/>
          <w:szCs w:val="24"/>
          <w:lang w:val="en-US"/>
        </w:rPr>
        <w:t>charcoal</w:t>
      </w:r>
      <w:r w:rsidR="00DA15E6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 in Lower Permian</w:t>
      </w:r>
      <w:r w:rsidR="00417D5B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. Data based </w:t>
      </w:r>
      <w:r w:rsidR="00C00FA3" w:rsidRPr="00D65E7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8E4E4C">
        <w:rPr>
          <w:rFonts w:ascii="Times New Roman" w:hAnsi="Times New Roman" w:cs="Times New Roman"/>
          <w:sz w:val="24"/>
          <w:szCs w:val="24"/>
          <w:lang w:val="en-US"/>
        </w:rPr>
        <w:t xml:space="preserve"> [1,2,3,4]</w:t>
      </w:r>
      <w:r w:rsidR="00417D5B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, and additional sources not </w:t>
      </w:r>
      <w:r w:rsidR="00E55E0B" w:rsidRPr="00D65E71"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="00417D5B" w:rsidRPr="00D65E71">
        <w:rPr>
          <w:rFonts w:ascii="Times New Roman" w:hAnsi="Times New Roman" w:cs="Times New Roman"/>
          <w:sz w:val="24"/>
          <w:szCs w:val="24"/>
          <w:lang w:val="en-US"/>
        </w:rPr>
        <w:t xml:space="preserve"> in these previous compilations</w:t>
      </w:r>
      <w:r w:rsidR="007623CF" w:rsidRPr="00D65E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ombreamentoClaro-nfase1"/>
        <w:tblW w:w="501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405"/>
        <w:gridCol w:w="1280"/>
        <w:gridCol w:w="1126"/>
        <w:gridCol w:w="1133"/>
        <w:gridCol w:w="1558"/>
        <w:gridCol w:w="2151"/>
      </w:tblGrid>
      <w:tr w:rsidR="002329CD" w:rsidRPr="00D65E71" w14:paraId="6DE063A0" w14:textId="77777777" w:rsidTr="00232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246" w:type="pct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41503BBC" w14:textId="77777777" w:rsidR="00CF0AE8" w:rsidRPr="00D65E71" w:rsidRDefault="00CF0AE8" w:rsidP="002329CD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66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3E106B78" w14:textId="77777777" w:rsidR="00CF0AE8" w:rsidRPr="00D65E71" w:rsidRDefault="00CF0AE8" w:rsidP="002329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asin</w:t>
            </w:r>
          </w:p>
        </w:tc>
        <w:tc>
          <w:tcPr>
            <w:tcW w:w="58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16F7C213" w14:textId="77777777" w:rsidR="00CF0AE8" w:rsidRPr="00D65E71" w:rsidRDefault="00CF0AE8" w:rsidP="002329CD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8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9DD0076" w14:textId="77777777" w:rsidR="00CF0AE8" w:rsidRPr="00D65E71" w:rsidRDefault="00CF0AE8" w:rsidP="002329CD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ge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E677320" w14:textId="77777777" w:rsidR="00CF0AE8" w:rsidRPr="00D65E71" w:rsidRDefault="00CF0AE8" w:rsidP="002329CD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vidence type</w:t>
            </w:r>
          </w:p>
        </w:tc>
        <w:tc>
          <w:tcPr>
            <w:tcW w:w="1114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14:paraId="11B87EAD" w14:textId="77777777" w:rsidR="00CF0AE8" w:rsidRPr="00D65E71" w:rsidRDefault="00CF0AE8" w:rsidP="002329CD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References</w:t>
            </w:r>
          </w:p>
        </w:tc>
      </w:tr>
      <w:tr w:rsidR="002329CD" w:rsidRPr="00D65E71" w14:paraId="07755637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auto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45AD47B" w14:textId="03F1E0FC" w:rsidR="00CF0AE8" w:rsidRPr="00D65E71" w:rsidRDefault="00CF0AE8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964721" w14:textId="437F411D" w:rsidR="00CF0AE8" w:rsidRPr="00D65E71" w:rsidRDefault="00CF0AE8" w:rsidP="000B67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338BAB" w14:textId="2F86051F" w:rsidR="00CF0AE8" w:rsidRPr="00D65E71" w:rsidRDefault="00CF0AE8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81C7F5" w14:textId="14B2EEF6" w:rsidR="00CF0AE8" w:rsidRPr="00D65E71" w:rsidRDefault="00CF0AE8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E0DB9E" w14:textId="65A20BFE" w:rsidR="00CF0AE8" w:rsidRPr="00D65E71" w:rsidRDefault="00CF0AE8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140463CC" w14:textId="77777777" w:rsidR="00CF0AE8" w:rsidRPr="00D65E71" w:rsidRDefault="00CF0AE8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5585C" w:rsidRPr="00D65E71" w14:paraId="5371BDD2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3B792BEF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nebach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2975341" w14:textId="77777777" w:rsidR="0045585C" w:rsidRPr="00D65E71" w:rsidRDefault="0045585C" w:rsidP="008467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huringian Forest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261BFE0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B0AD75B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9F495F3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008A4676" w14:textId="68F67759" w:rsidR="0045585C" w:rsidRPr="00D65E71" w:rsidRDefault="008E4E4C" w:rsidP="009934DF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5,6,7]</w:t>
            </w:r>
          </w:p>
          <w:p w14:paraId="2A77DD4E" w14:textId="229D1DBB" w:rsidR="009934DF" w:rsidRPr="00D65E71" w:rsidRDefault="009934DF" w:rsidP="009934DF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5585C" w:rsidRPr="00D65E71" w14:paraId="10118629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4D8BFBE0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berhausen/Appel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E4AB15F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628339B0" w14:textId="77777777" w:rsidR="0045585C" w:rsidRPr="00D65E71" w:rsidRDefault="0045585C" w:rsidP="008467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F490D45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08F0555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9CC4B9E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0D7DE004" w14:textId="03004A4B" w:rsidR="0045585C" w:rsidRPr="00D65E71" w:rsidRDefault="008E4E4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3107B758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5585C" w:rsidRPr="00D65E71" w14:paraId="5A20764E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0B54888C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hborn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507186F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3C412F4B" w14:textId="77777777" w:rsidR="0045585C" w:rsidRPr="00D65E71" w:rsidRDefault="0045585C" w:rsidP="008467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BC02956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5FEA0F6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471B33E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714E35E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449D1AF8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5585C" w:rsidRPr="00D65E71" w14:paraId="233ECD43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76D848DC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reimbach, Kaulbach</w:t>
            </w:r>
          </w:p>
          <w:p w14:paraId="2A6782DA" w14:textId="32F83364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013A9FA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6D6CD248" w14:textId="77777777" w:rsidR="0045585C" w:rsidRPr="00D65E71" w:rsidRDefault="0045585C" w:rsidP="008467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2CBF4AB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575F5CC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9637D5B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78CD12A0" w14:textId="6C671D89" w:rsidR="0045585C" w:rsidRPr="008E4E4C" w:rsidRDefault="008E4E4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,9]</w:t>
            </w:r>
          </w:p>
          <w:p w14:paraId="6E508D04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</w:tr>
      <w:tr w:rsidR="00835CDB" w:rsidRPr="00D65E71" w14:paraId="6EE21CA7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7162A473" w14:textId="77777777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allodenbach</w:t>
            </w:r>
          </w:p>
          <w:p w14:paraId="2B5E7649" w14:textId="00B31614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29D39CB" w14:textId="77777777" w:rsidR="00835CDB" w:rsidRPr="00D65E71" w:rsidRDefault="00835CDB" w:rsidP="00835CDB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61EC9FF7" w14:textId="7777777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DC1B194" w14:textId="1F82C7FF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AC6555B" w14:textId="3E303AE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5C54EB0" w14:textId="36B41567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AE502A9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3D688C7B" w14:textId="77777777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</w:tr>
      <w:tr w:rsidR="00835CDB" w:rsidRPr="00D65E71" w14:paraId="7C92E8EC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2773CD87" w14:textId="77777777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ahleckerhof</w:t>
            </w:r>
          </w:p>
          <w:p w14:paraId="7DA803F2" w14:textId="704BCFE7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4BF078D" w14:textId="77777777" w:rsidR="00835CDB" w:rsidRPr="00D65E71" w:rsidRDefault="00835CDB" w:rsidP="00835CDB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31AC6682" w14:textId="7777777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DE54BFD" w14:textId="773F50AF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0A0FCAF" w14:textId="5B508F86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B0A7BE5" w14:textId="35A5E816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EA3EAD4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3C3FF47B" w14:textId="77777777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</w:tr>
      <w:tr w:rsidR="00835CDB" w:rsidRPr="00D65E71" w14:paraId="2983277F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4517A655" w14:textId="77777777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ingertsweilerhof</w:t>
            </w:r>
          </w:p>
          <w:p w14:paraId="1FD707E7" w14:textId="20A06A38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F9167CA" w14:textId="77777777" w:rsidR="00835CDB" w:rsidRPr="00D65E71" w:rsidRDefault="00835CDB" w:rsidP="00835CDB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1756FEB7" w14:textId="7777777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F766521" w14:textId="53073B9D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C129B18" w14:textId="3C9EFF31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0D4EE83" w14:textId="38C55B66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0174B444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33CF0F1A" w14:textId="77777777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</w:tr>
      <w:tr w:rsidR="00835CDB" w:rsidRPr="00D65E71" w14:paraId="4DE6C27A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4F89707F" w14:textId="77777777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iligenmoschel</w:t>
            </w:r>
          </w:p>
          <w:p w14:paraId="5AE68F77" w14:textId="3754E95D" w:rsidR="00835CDB" w:rsidRPr="00D65E71" w:rsidRDefault="00835CDB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84799BC" w14:textId="77777777" w:rsidR="00835CDB" w:rsidRPr="00D65E71" w:rsidRDefault="00835CDB" w:rsidP="00835CDB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5A1AB972" w14:textId="7777777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E4935DC" w14:textId="5786E18E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9A424E4" w14:textId="3AB0C9C7" w:rsidR="00835CDB" w:rsidRPr="00D65E71" w:rsidRDefault="00835CDB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9283537" w14:textId="065035DE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753441BB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768E5884" w14:textId="77777777" w:rsidR="00835CDB" w:rsidRPr="00D65E71" w:rsidRDefault="00835CDB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</w:tr>
      <w:tr w:rsidR="0045585C" w:rsidRPr="00D65E71" w14:paraId="1FA20B90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3B555217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bermoschel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33B1286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1C42742D" w14:textId="77777777" w:rsidR="0045585C" w:rsidRPr="00D65E71" w:rsidRDefault="0045585C" w:rsidP="008467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C6F9F7D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14660A5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3F65270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3BC56AE1" w14:textId="18DCBEC2" w:rsidR="0045585C" w:rsidRPr="00D65E71" w:rsidRDefault="008E4E4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10]</w:t>
            </w:r>
          </w:p>
        </w:tc>
      </w:tr>
      <w:tr w:rsidR="0045585C" w:rsidRPr="00D65E71" w14:paraId="20D5B45A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26A25447" w14:textId="77777777" w:rsidR="0045585C" w:rsidRPr="00D65E71" w:rsidRDefault="0045585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lsenz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C87EDC7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45B9B7CB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0CCD20C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CA2CE08" w14:textId="77777777" w:rsidR="0045585C" w:rsidRPr="00D65E71" w:rsidRDefault="0045585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CC6E12D" w14:textId="77777777" w:rsidR="0045585C" w:rsidRPr="00D65E71" w:rsidRDefault="0045585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14B9393E" w14:textId="77777777" w:rsidR="0045585C" w:rsidRPr="00D65E71" w:rsidRDefault="00461DCC" w:rsidP="0085307F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 xml:space="preserve">Uhl, </w:t>
            </w:r>
            <w:r w:rsidR="0085307F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unpubl. data</w:t>
            </w:r>
          </w:p>
        </w:tc>
      </w:tr>
      <w:tr w:rsidR="00461DCC" w:rsidRPr="00D65E71" w14:paraId="55035FA8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41749658" w14:textId="77777777" w:rsidR="00461DCC" w:rsidRPr="00D65E71" w:rsidRDefault="00461DCC" w:rsidP="0045585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iedermoschel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0B889E8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Saar-Nahe Basin</w:t>
            </w:r>
          </w:p>
          <w:p w14:paraId="328F5E40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11F9657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3D76051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 xml:space="preserve">Assel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8970607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de-DE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4CF0519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 xml:space="preserve">Uhl, </w:t>
            </w:r>
            <w:r w:rsidR="0085307F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unpubl. data</w:t>
            </w:r>
          </w:p>
        </w:tc>
      </w:tr>
      <w:tr w:rsidR="00461DCC" w:rsidRPr="00D65E71" w14:paraId="23E4879F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7D79861F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isenheim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A1B4827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Saar-Nahe Basin</w:t>
            </w:r>
          </w:p>
          <w:p w14:paraId="43ABC16E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F287AD2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Germ</w:t>
            </w: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EFC864F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8B94B21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7784274C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Uhl, </w:t>
            </w:r>
            <w:r w:rsidR="0085307F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unpubl. data</w:t>
            </w:r>
          </w:p>
        </w:tc>
      </w:tr>
      <w:tr w:rsidR="00461DCC" w:rsidRPr="00D65E71" w14:paraId="57D195A4" w14:textId="77777777" w:rsidTr="008467DC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11339FBA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rumbach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483688F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404EDC17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C5E234B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27CABEB" w14:textId="77777777" w:rsidR="00461DCC" w:rsidRPr="00D65E71" w:rsidRDefault="00461DCC" w:rsidP="008467DC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ssel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3DC2EA2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60F5FC01" w14:textId="77777777" w:rsidR="00461DCC" w:rsidRPr="00D65E71" w:rsidRDefault="00461DCC" w:rsidP="008467D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Uhl, </w:t>
            </w:r>
            <w:r w:rsidR="0085307F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unpubl. data</w:t>
            </w:r>
          </w:p>
        </w:tc>
      </w:tr>
      <w:tr w:rsidR="00461DCC" w:rsidRPr="00D65E71" w14:paraId="62194DF7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1E66A845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ambi, Mengkarang Formation</w:t>
            </w:r>
          </w:p>
          <w:p w14:paraId="635223EC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6139122A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57AB1A4" w14:textId="77777777" w:rsidR="00461DCC" w:rsidRPr="00D65E71" w:rsidRDefault="00461DCC" w:rsidP="000B67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- - - - -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EFDDF5C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donesi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C6E8CC9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selian-</w:t>
            </w: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81BD5FC" w14:textId="77777777" w:rsidR="00461DCC" w:rsidRPr="00D65E71" w:rsidRDefault="00461DCC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7EECEBA6" w14:textId="149A92F8" w:rsidR="00461DCC" w:rsidRPr="00D65E71" w:rsidRDefault="008E4E4C" w:rsidP="000B6710">
            <w:pPr>
              <w:ind w:right="-119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shd w:val="clear" w:color="auto" w:fill="D9D9D9" w:themeFill="background1" w:themeFillShade="D9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11]</w:t>
            </w:r>
          </w:p>
        </w:tc>
      </w:tr>
      <w:tr w:rsidR="00461DCC" w:rsidRPr="00D65E71" w14:paraId="2E8929FA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7FD0F6EF" w14:textId="41714F1C" w:rsidR="00461DCC" w:rsidRPr="00F40151" w:rsidRDefault="00F40151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40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estemunho PANG0001 (província de Buenos Aires)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E9E38D8" w14:textId="77777777" w:rsidR="00461DCC" w:rsidRPr="00D65E71" w:rsidRDefault="00461DCC" w:rsidP="000B67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aromecó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6F7806C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gentin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00693CA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selian-</w:t>
            </w: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Sakmarian</w:t>
            </w:r>
          </w:p>
          <w:p w14:paraId="57607D14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BAB5A28" w14:textId="77777777" w:rsidR="00461DCC" w:rsidRPr="00D65E71" w:rsidRDefault="00461DCC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67AE8DF7" w14:textId="5CBF7C1C" w:rsidR="00461DCC" w:rsidRPr="00D65E71" w:rsidRDefault="008E4E4C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12]</w:t>
            </w:r>
          </w:p>
        </w:tc>
      </w:tr>
      <w:tr w:rsidR="00461DCC" w:rsidRPr="00D65E71" w14:paraId="00ED2F50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5F1C2F37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hallodenbach</w:t>
            </w:r>
          </w:p>
          <w:p w14:paraId="574C3130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107E0F8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464E5E77" w14:textId="77777777" w:rsidR="00461DCC" w:rsidRPr="00D65E71" w:rsidRDefault="00461DCC" w:rsidP="000B67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78AC2F0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1654482" w14:textId="77777777" w:rsidR="00461DCC" w:rsidRPr="00D65E71" w:rsidRDefault="00461DCC" w:rsidP="000B671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5020878" w14:textId="77777777" w:rsidR="00461DCC" w:rsidRPr="00D65E71" w:rsidRDefault="00461DCC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39092C78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7B9AE918" w14:textId="77777777" w:rsidR="00461DCC" w:rsidRPr="00D65E71" w:rsidRDefault="00461DCC" w:rsidP="000B671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61DCC" w:rsidRPr="00D65E71" w14:paraId="0C582646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263CD1A0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Kahleckerhof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642BE7F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4992C52C" w14:textId="77777777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1EA2FF91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E331FE9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A5C1D5D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2FFBB975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6374A12D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61DCC" w:rsidRPr="00D65E71" w14:paraId="6E874981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2CC106A0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ingertsweilerhof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427EEA3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0AFA93C6" w14:textId="77777777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A03BB04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C2A691D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20F3D26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67068A61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63BD4184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61DCC" w:rsidRPr="00D65E71" w14:paraId="764A5AC5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571BD0EC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iligenmoschel</w:t>
            </w:r>
          </w:p>
          <w:p w14:paraId="612ADFB3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4D4BA6E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3000F716" w14:textId="77777777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013DAC3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4BC4788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610D3F8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00F79305" w14:textId="77777777" w:rsidR="008E4E4C" w:rsidRPr="00D65E71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8]</w:t>
            </w:r>
          </w:p>
          <w:p w14:paraId="44406AB4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461DCC" w:rsidRPr="00A67970" w14:paraId="5C1193B8" w14:textId="77777777" w:rsidTr="003A01C0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1D89408A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irschhorn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57DA31C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2FE72CC2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2ACE22C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4D6D87B4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7DFBD66F" w14:textId="77777777" w:rsidR="00461DCC" w:rsidRPr="00D65E71" w:rsidRDefault="00461DCC" w:rsidP="003A01C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15E5C8E" w14:textId="77777777" w:rsidR="00461DCC" w:rsidRPr="00D65E71" w:rsidRDefault="00461DCC" w:rsidP="003A01C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hl et al., in prep.</w:t>
            </w:r>
          </w:p>
        </w:tc>
      </w:tr>
      <w:tr w:rsidR="00461DCC" w:rsidRPr="00A67970" w14:paraId="00C914FF" w14:textId="77777777" w:rsidTr="003A01C0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295CD568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lsbrücken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973CF45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ar-Nahe Basin</w:t>
            </w:r>
          </w:p>
          <w:p w14:paraId="1AE377C4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3764AAF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C1BE30F" w14:textId="77777777" w:rsidR="00461DCC" w:rsidRPr="00D65E71" w:rsidRDefault="00461DCC" w:rsidP="003A01C0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akmar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4E274DE" w14:textId="77777777" w:rsidR="00461DCC" w:rsidRPr="00D65E71" w:rsidRDefault="00461DCC" w:rsidP="003A01C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1EAA27E4" w14:textId="77777777" w:rsidR="00461DCC" w:rsidRPr="00D65E71" w:rsidRDefault="00461DCC" w:rsidP="003A01C0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hl et al., in prep.</w:t>
            </w:r>
          </w:p>
        </w:tc>
      </w:tr>
      <w:tr w:rsidR="00461DCC" w:rsidRPr="00D65E71" w14:paraId="582B73A0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3D3732D5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emnitz</w:t>
            </w:r>
          </w:p>
          <w:p w14:paraId="09A5F810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F2A4538" w14:textId="77777777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emnitz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3AE5327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1B8E8E4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DCB57FC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4CFB1A44" w14:textId="4959F35F" w:rsidR="00461DCC" w:rsidRPr="00D65E71" w:rsidRDefault="008E4E4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13]</w:t>
            </w:r>
          </w:p>
        </w:tc>
      </w:tr>
      <w:tr w:rsidR="00461DCC" w:rsidRPr="00D65E71" w14:paraId="2526E7F6" w14:textId="77777777" w:rsidTr="002329CD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15FFA190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eraldine Bonebed, Archer Country, Texas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AE5BC06" w14:textId="77777777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idland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A6AFA30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50CCC44" w14:textId="7777777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37053BD3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5ED4CF70" w14:textId="59AC9617" w:rsidR="00461DCC" w:rsidRPr="00D65E71" w:rsidRDefault="008E4E4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14,15]</w:t>
            </w:r>
          </w:p>
        </w:tc>
      </w:tr>
      <w:tr w:rsidR="00461DCC" w:rsidRPr="00D65E71" w14:paraId="679800EA" w14:textId="77777777" w:rsidTr="002329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</w:tcPr>
          <w:p w14:paraId="0FE0E7B0" w14:textId="2FD7BC57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232F386D" w14:textId="02612DA6" w:rsidR="00461DCC" w:rsidRPr="00D65E71" w:rsidRDefault="00461DCC" w:rsidP="00055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0DD4C899" w14:textId="6520FD30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ABF8BB7" w14:textId="3D9E0A02" w:rsidR="00461DCC" w:rsidRPr="00D65E71" w:rsidRDefault="00461DCC" w:rsidP="00055A5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515FE8E9" w14:textId="72F2CAF6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FFFFFF" w:themeFill="background1"/>
          </w:tcPr>
          <w:p w14:paraId="5862F684" w14:textId="77777777" w:rsidR="00461DCC" w:rsidRPr="00D65E71" w:rsidRDefault="00461DCC" w:rsidP="00055A5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</w:tbl>
    <w:p w14:paraId="13B58B01" w14:textId="0AE74161" w:rsidR="0047668E" w:rsidRPr="00D65E71" w:rsidRDefault="00686A73" w:rsidP="0047668E">
      <w:pPr>
        <w:pStyle w:val="Legenda"/>
        <w:keepNext/>
        <w:rPr>
          <w:rFonts w:ascii="Times New Roman" w:hAnsi="Times New Roman" w:cs="Times New Roman"/>
          <w:i w:val="0"/>
          <w:color w:val="auto"/>
        </w:rPr>
      </w:pPr>
      <w:r w:rsidRPr="00D65E7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</w:t>
      </w:r>
      <w:r w:rsidRPr="00D65E71">
        <w:rPr>
          <w:rFonts w:ascii="Times New Roman" w:hAnsi="Times New Roman" w:cs="Times New Roman"/>
          <w:color w:val="auto"/>
          <w:sz w:val="24"/>
          <w:szCs w:val="24"/>
          <w:lang w:val="en-US"/>
        </w:rPr>
        <w:t>continued</w:t>
      </w:r>
      <w:r w:rsidRPr="00D65E7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</w:t>
      </w:r>
    </w:p>
    <w:tbl>
      <w:tblPr>
        <w:tblStyle w:val="SombreamentoClaro-nfase1"/>
        <w:tblW w:w="501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405"/>
        <w:gridCol w:w="1280"/>
        <w:gridCol w:w="1126"/>
        <w:gridCol w:w="1133"/>
        <w:gridCol w:w="1558"/>
        <w:gridCol w:w="2151"/>
      </w:tblGrid>
      <w:tr w:rsidR="0047668E" w:rsidRPr="00D65E71" w14:paraId="1BC6A790" w14:textId="77777777" w:rsidTr="00476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246" w:type="pct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36A259F7" w14:textId="1EB16F3A" w:rsidR="0047668E" w:rsidRPr="00D65E71" w:rsidRDefault="0047668E" w:rsidP="00102B1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66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0D621FD7" w14:textId="77777777" w:rsidR="0047668E" w:rsidRPr="00D65E71" w:rsidRDefault="0047668E" w:rsidP="00102B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asin</w:t>
            </w:r>
          </w:p>
        </w:tc>
        <w:tc>
          <w:tcPr>
            <w:tcW w:w="58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086C3D0C" w14:textId="77777777" w:rsidR="0047668E" w:rsidRPr="00D65E71" w:rsidRDefault="0047668E" w:rsidP="00102B1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8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3B6EA2D7" w14:textId="77777777" w:rsidR="0047668E" w:rsidRPr="00D65E71" w:rsidRDefault="0047668E" w:rsidP="00102B17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ge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1E69F5C3" w14:textId="77777777" w:rsidR="0047668E" w:rsidRPr="00D65E71" w:rsidRDefault="0047668E" w:rsidP="00102B1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vidence type</w:t>
            </w:r>
          </w:p>
        </w:tc>
        <w:tc>
          <w:tcPr>
            <w:tcW w:w="1114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auto"/>
          </w:tcPr>
          <w:p w14:paraId="620603A4" w14:textId="77777777" w:rsidR="0047668E" w:rsidRPr="00D65E71" w:rsidRDefault="0047668E" w:rsidP="00102B1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References</w:t>
            </w:r>
          </w:p>
        </w:tc>
      </w:tr>
      <w:tr w:rsidR="009B7826" w:rsidRPr="00D65E71" w14:paraId="78A8BB0A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4D61370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Rattlesnake Canyon 2, </w:t>
            </w:r>
          </w:p>
          <w:p w14:paraId="03B497D8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cher Country, Texas</w:t>
            </w:r>
          </w:p>
          <w:p w14:paraId="0EED8DF6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4AFEF1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4A6BC02D" w14:textId="7A23281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idland Basin</w:t>
            </w:r>
          </w:p>
        </w:tc>
        <w:tc>
          <w:tcPr>
            <w:tcW w:w="58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D8A7485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22B865D3" w14:textId="13A4B96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58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3940C753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17272393" w14:textId="052B8FC0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C64635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538C82A9" w14:textId="2580496E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3FD1BABB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6BF57B37" w14:textId="1A82C88F" w:rsidR="009B7826" w:rsidRPr="00C161FA" w:rsidRDefault="008E4E4C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16]</w:t>
            </w:r>
          </w:p>
          <w:p w14:paraId="507D7971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66FEA269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D327265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Doña Ana County, New Mexico</w:t>
            </w:r>
          </w:p>
          <w:p w14:paraId="416222CB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DD9DB6" w14:textId="31C69BB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ogrande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F83267" w14:textId="316A83C2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8B24075" w14:textId="73366EF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5F9455" w14:textId="458DC333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4384D14F" w14:textId="70F60FD0" w:rsidR="009B7826" w:rsidRPr="00C161FA" w:rsidRDefault="008E4E4C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17,18]</w:t>
            </w:r>
          </w:p>
          <w:p w14:paraId="42CA53D3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56EB24B7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BAB87B6" w14:textId="3F1B3EE5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orro do Papaléo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B511B98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2E824CFA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CFD009" w14:textId="5E4D784D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A6CD278" w14:textId="0A4D19F6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D32056" w14:textId="6A8644E1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595EA5EE" w14:textId="4ACE9399" w:rsidR="009B7826" w:rsidRPr="00C161FA" w:rsidRDefault="008E4E4C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19,20]</w:t>
            </w:r>
          </w:p>
          <w:p w14:paraId="0D8C3573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6A2A119A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78E19959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andiota coalfield</w:t>
            </w:r>
          </w:p>
          <w:p w14:paraId="71312B94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19C54B5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0661B871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DED7B46" w14:textId="5D0CFF1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razil 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A9F1D6C" w14:textId="4AE9A671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388EC7" w14:textId="3C0D6546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1F107A53" w14:textId="6C0F752A" w:rsidR="009B7826" w:rsidRPr="00C161FA" w:rsidRDefault="008E4E4C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20]</w:t>
            </w:r>
          </w:p>
          <w:p w14:paraId="75CA3A43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10036742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2D78B31" w14:textId="76F7C1B1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eão Butiá coal-field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6A9053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6203A9E5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99A0E4" w14:textId="56A3A68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3DBE177B" w14:textId="00A3201C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979C8E" w14:textId="68F2F9BB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563173FB" w14:textId="00C19ECD" w:rsidR="009B7826" w:rsidRPr="00C161FA" w:rsidRDefault="008E4E4C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20]</w:t>
            </w:r>
          </w:p>
          <w:p w14:paraId="135DC962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6B95586C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C6603B8" w14:textId="1B85B202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axinal coalfield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2FA190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20A9A195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A88ECC" w14:textId="5F390660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B7AEE65" w14:textId="0D138A99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185AB5" w14:textId="4C6369D4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556D8101" w14:textId="379BCD3C" w:rsidR="008E4E4C" w:rsidRPr="00C161FA" w:rsidRDefault="008E4E4C" w:rsidP="008E4E4C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20,21,22,23,</w:t>
            </w:r>
            <w:r w:rsidR="001407E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4,25]</w:t>
            </w:r>
          </w:p>
          <w:p w14:paraId="0F5C8635" w14:textId="77777777" w:rsidR="009B7826" w:rsidRPr="00C161FA" w:rsidRDefault="009B7826" w:rsidP="001407E7">
            <w:pPr>
              <w:autoSpaceDE w:val="0"/>
              <w:autoSpaceDN w:val="0"/>
              <w:adjustRightInd w:val="0"/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78401688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8347BCE" w14:textId="6A4169F9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Quitéria outcrop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255C9E2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307E4E47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8DB55C" w14:textId="29B66F96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6F7373C5" w14:textId="41B8BA71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2D3564" w14:textId="1CDFBD43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7493ABB0" w14:textId="4D8EFC62" w:rsidR="009B7826" w:rsidRPr="00C161FA" w:rsidRDefault="001407E7" w:rsidP="009B7826">
            <w:pPr>
              <w:autoSpaceDE w:val="0"/>
              <w:autoSpaceDN w:val="0"/>
              <w:adjustRightInd w:val="0"/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de-DE"/>
              </w:rPr>
              <w:t>[26,27,28,29,30,31]</w:t>
            </w:r>
          </w:p>
          <w:p w14:paraId="50661BAA" w14:textId="602E6B48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</w:tr>
      <w:tr w:rsidR="009B7826" w:rsidRPr="00D65E71" w14:paraId="5B2C3122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2EABD3E" w14:textId="35121EA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nito coal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2EC243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626AD959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2125C4" w14:textId="56E397B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6AB2A266" w14:textId="66D5627E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akmarian- 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0D06DB" w14:textId="4E6C859C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28CCFDAA" w14:textId="1E5D9DB6" w:rsidR="009B7826" w:rsidRPr="00C161FA" w:rsidRDefault="001407E7" w:rsidP="001407E7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2,33</w:t>
            </w: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0]</w:t>
            </w:r>
            <w:r w:rsidRPr="00C161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B7826" w:rsidRPr="00D65E71" w14:paraId="7D851649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1153017" w14:textId="2BD514D6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igueira coalfield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DF520A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74E2A45E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C89077" w14:textId="74415473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6A5AED16" w14:textId="2330716A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rtinsk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D464640" w14:textId="344E9C72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47B79776" w14:textId="77777777" w:rsidR="001407E7" w:rsidRPr="00C161FA" w:rsidRDefault="001407E7" w:rsidP="001407E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20]</w:t>
            </w:r>
          </w:p>
          <w:p w14:paraId="4C01D63F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52818FFB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FBACCF2" w14:textId="586A44B2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orongos outcrop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5B3155" w14:textId="77777777" w:rsidR="009B7826" w:rsidRPr="00C161FA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araná Basin</w:t>
            </w:r>
          </w:p>
          <w:p w14:paraId="7C553C26" w14:textId="7777777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F16EA5" w14:textId="0951A65C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052E9F10" w14:textId="147BA9B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rtinskian 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898EAAC" w14:textId="46D49509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77A3A580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his work</w:t>
            </w:r>
          </w:p>
          <w:p w14:paraId="4D6FBBB9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5B993CA4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4B66A3C" w14:textId="2225DFC0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ereeniging coalfield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51648EE" w14:textId="0B8072B5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F890B9" w14:textId="1C67BE2A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4D5073C" w14:textId="672B2394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B837692" w14:textId="64664904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5C110673" w14:textId="2B612E26" w:rsidR="009B7826" w:rsidRPr="00C161FA" w:rsidRDefault="001407E7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2]</w:t>
            </w:r>
          </w:p>
          <w:p w14:paraId="6D68768F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45E905B1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CD98265" w14:textId="1C8BFAEE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gies region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F6C2AB1" w14:textId="59BD41B9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3AEA584" w14:textId="52F70136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E106AEE" w14:textId="7D00CAE4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E30C38" w14:textId="430C1AFC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143159CC" w14:textId="1A8BFD3E" w:rsidR="009B7826" w:rsidRPr="00C161FA" w:rsidRDefault="001407E7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4]</w:t>
            </w:r>
          </w:p>
          <w:p w14:paraId="3F589F6E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71774F64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B07C670" w14:textId="334347C8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pitzkop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547F72" w14:textId="4C8F4A58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8A9FA34" w14:textId="68F6580B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1BF062CD" w14:textId="22747CC6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0B1801" w14:textId="42740B0A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444EAFCA" w14:textId="7316B7FD" w:rsidR="009B7826" w:rsidRPr="00C161FA" w:rsidRDefault="001407E7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  <w:p w14:paraId="74A4CDC7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0BD59C72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EEE80E8" w14:textId="1DFB1495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ddelburg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D4381E" w14:textId="302400A4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E79D00F" w14:textId="4D9C9F9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122F9E5A" w14:textId="69E379CA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DAA070" w14:textId="78D86222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33B33883" w14:textId="77777777" w:rsidR="001407E7" w:rsidRPr="00C161FA" w:rsidRDefault="001407E7" w:rsidP="001407E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  <w:p w14:paraId="2949B5F1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08AF1177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2B596A19" w14:textId="6FE71F8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etspruit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481BBF" w14:textId="703951EA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5D3FFD" w14:textId="0CA479B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96C78F7" w14:textId="56C42D9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699471" w14:textId="2039BAF3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750D793B" w14:textId="77777777" w:rsidR="001407E7" w:rsidRPr="00C161FA" w:rsidRDefault="001407E7" w:rsidP="001407E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  <w:p w14:paraId="3A707E6E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08F8B302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22FB2E4" w14:textId="7B66E0B3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edehoop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EE81DC" w14:textId="62088301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F8B521" w14:textId="1CDF45D8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2499584" w14:textId="3F17148A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F9E3B0" w14:textId="61C5B4D9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7D8BBE39" w14:textId="77777777" w:rsidR="001407E7" w:rsidRPr="00C161FA" w:rsidRDefault="001407E7" w:rsidP="001407E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  <w:p w14:paraId="0CA09ECC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4B025BCB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E88354C" w14:textId="425F97F7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romdraai mine</w:t>
            </w: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715439" w14:textId="7B96A715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B90C54" w14:textId="3C871E73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0E1AA6D2" w14:textId="737BBB8F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7E7186" w14:textId="78B7C7FD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20F0B543" w14:textId="77777777" w:rsidR="001407E7" w:rsidRPr="00C161FA" w:rsidRDefault="001407E7" w:rsidP="001407E7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  <w:p w14:paraId="20D5F41A" w14:textId="77777777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826" w:rsidRPr="00D65E71" w14:paraId="5EF1EDA2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26608A8" w14:textId="77777777" w:rsidR="009B7826" w:rsidRDefault="009B7826" w:rsidP="009B782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leinkopje mine</w:t>
            </w:r>
          </w:p>
          <w:p w14:paraId="7EE58A08" w14:textId="0B1C2938" w:rsidR="001407E7" w:rsidRPr="00C161FA" w:rsidRDefault="001407E7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ED466C" w14:textId="5D94DC25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aroo Basin</w:t>
            </w: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7B37E45" w14:textId="26A7F759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BFFD928" w14:textId="6CD75D73" w:rsidR="009B7826" w:rsidRPr="00C161FA" w:rsidRDefault="009B7826" w:rsidP="009B78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13AC74D" w14:textId="3D8028F9" w:rsidR="009B7826" w:rsidRPr="00C161FA" w:rsidRDefault="009B7826" w:rsidP="009B7826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</w:tcPr>
          <w:p w14:paraId="46FC7A70" w14:textId="064B2020" w:rsidR="009B7826" w:rsidRPr="001407E7" w:rsidRDefault="001407E7" w:rsidP="009B7826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5]</w:t>
            </w:r>
          </w:p>
        </w:tc>
      </w:tr>
      <w:tr w:rsidR="00686A73" w:rsidRPr="00D65E71" w14:paraId="22331FE4" w14:textId="77777777" w:rsidTr="00C161FA">
        <w:trPr>
          <w:trHeight w:val="17"/>
        </w:trPr>
        <w:tc>
          <w:tcPr>
            <w:tcW w:w="1246" w:type="pct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2F16F1E4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outh Karanpura </w:t>
            </w:r>
          </w:p>
          <w:p w14:paraId="1E4A829C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B8158CA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Rewa Gondwana Basin</w:t>
            </w:r>
          </w:p>
          <w:p w14:paraId="1C38071D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C75B32F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587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67EF23" w14:textId="77777777" w:rsidR="00686A73" w:rsidRPr="00C161FA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04DDC1E" w14:textId="77777777" w:rsidR="00686A73" w:rsidRPr="00C161FA" w:rsidRDefault="00686A73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161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60252E7" w14:textId="577A5F6D" w:rsidR="00686A73" w:rsidRPr="00C161FA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6]</w:t>
            </w:r>
          </w:p>
        </w:tc>
      </w:tr>
      <w:tr w:rsidR="00686A73" w:rsidRPr="00D65E71" w14:paraId="56F19984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1E5B3B9B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Danphuri coal mine</w:t>
            </w:r>
          </w:p>
          <w:p w14:paraId="3BB8A036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2D0A719E" w14:textId="08B43505" w:rsidR="00AE6B78" w:rsidRPr="00D65E71" w:rsidRDefault="00AE6B78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4B578BE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outh Rewa Gondwana Basin</w:t>
            </w:r>
          </w:p>
          <w:p w14:paraId="40E5C94B" w14:textId="77777777" w:rsidR="00686A73" w:rsidRPr="00D65E71" w:rsidRDefault="00686A73" w:rsidP="00686A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A682BE5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968CE61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4C21F13" w14:textId="77777777" w:rsidR="00686A73" w:rsidRPr="00D65E71" w:rsidRDefault="00686A73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62F12D1" w14:textId="634A86A2" w:rsidR="00686A73" w:rsidRPr="00D65E71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37]</w:t>
            </w:r>
          </w:p>
        </w:tc>
      </w:tr>
      <w:tr w:rsidR="009E76B4" w:rsidRPr="00D65E71" w14:paraId="665F9752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36F7FD12" w14:textId="77777777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40443932" w14:textId="37861D35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awahar Khani-5 (Yellandu)</w:t>
            </w:r>
          </w:p>
          <w:p w14:paraId="75D767F6" w14:textId="62B476F3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8168186" w14:textId="77777777" w:rsidR="009E76B4" w:rsidRPr="00D65E71" w:rsidRDefault="009E76B4" w:rsidP="009E76B4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1ADD339E" w14:textId="7CF0F2F6" w:rsidR="009E76B4" w:rsidRPr="00D65E71" w:rsidRDefault="009E76B4" w:rsidP="009E76B4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o</w:t>
            </w:r>
            <w:r w:rsidR="00FB3955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</w:t>
            </w: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davari Basin</w:t>
            </w:r>
          </w:p>
          <w:p w14:paraId="63BC340A" w14:textId="77777777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E5789B3" w14:textId="77777777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46253E39" w14:textId="175E7913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CA9DA4B" w14:textId="77777777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1DD0DB57" w14:textId="6F3057EC" w:rsidR="009E76B4" w:rsidRPr="00D65E71" w:rsidRDefault="009E76B4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wer Perm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0A8C3C6" w14:textId="77777777" w:rsidR="009E76B4" w:rsidRPr="00D65E71" w:rsidRDefault="009E76B4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707B48C8" w14:textId="0B2835E8" w:rsidR="009E76B4" w:rsidRPr="00D65E71" w:rsidRDefault="009E76B4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icroscopic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FE1A51E" w14:textId="77777777" w:rsidR="009E76B4" w:rsidRPr="00D65E71" w:rsidRDefault="009E76B4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44A418FE" w14:textId="63D721CF" w:rsidR="009E76B4" w:rsidRPr="00D65E71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[38]</w:t>
            </w:r>
          </w:p>
        </w:tc>
      </w:tr>
      <w:tr w:rsidR="00AE6B78" w:rsidRPr="00D65E71" w14:paraId="2A9747F3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28DABFAA" w14:textId="77777777" w:rsidR="00AE6B78" w:rsidRPr="00D65E71" w:rsidRDefault="00AE6B78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intalapudi</w:t>
            </w:r>
          </w:p>
          <w:p w14:paraId="09336622" w14:textId="5FCBCF40" w:rsidR="0030660A" w:rsidRPr="00D65E71" w:rsidRDefault="0030660A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BA48832" w14:textId="43C74DAA" w:rsidR="00AE6B78" w:rsidRPr="00D65E71" w:rsidRDefault="00AE6B78" w:rsidP="00AE6B78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</w:t>
            </w:r>
            <w:r w:rsidR="00FB3955"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</w:t>
            </w: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davari</w:t>
            </w:r>
          </w:p>
          <w:p w14:paraId="3B4AA306" w14:textId="662CCCEE" w:rsidR="00AE6B78" w:rsidRPr="00D65E71" w:rsidRDefault="00292203" w:rsidP="00AE6B78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Basin</w:t>
            </w:r>
          </w:p>
          <w:p w14:paraId="13E1EA2A" w14:textId="01D74A50" w:rsidR="00AE6B78" w:rsidRPr="00D65E71" w:rsidRDefault="00AE6B78" w:rsidP="00AE6B78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CE10F7E" w14:textId="5F94DFFC" w:rsidR="00AE6B78" w:rsidRPr="00D65E71" w:rsidRDefault="00AE6B78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11C447E" w14:textId="73780EBF" w:rsidR="00AE6B78" w:rsidRPr="00D65E71" w:rsidRDefault="00AE6B78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wer Perm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47C68F1" w14:textId="48F3694A" w:rsidR="00AE6B78" w:rsidRPr="00D65E71" w:rsidRDefault="00292203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Microscopic  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3D2D737" w14:textId="40CE83F2" w:rsidR="00AE6B78" w:rsidRPr="00D65E71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[39]</w:t>
            </w:r>
          </w:p>
        </w:tc>
      </w:tr>
      <w:tr w:rsidR="0030660A" w:rsidRPr="00D65E71" w14:paraId="28269878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579E9FA9" w14:textId="488410EA" w:rsidR="0030660A" w:rsidRPr="00D65E71" w:rsidRDefault="0030660A" w:rsidP="00686A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B5FF3D4" w14:textId="77777777" w:rsidR="0030660A" w:rsidRPr="00D65E71" w:rsidRDefault="0030660A" w:rsidP="00AE6B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B19F943" w14:textId="47C464D6" w:rsidR="0030660A" w:rsidRPr="00D65E71" w:rsidRDefault="0030660A" w:rsidP="00686A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E7C52E3" w14:textId="77777777" w:rsidR="0030660A" w:rsidRPr="00D65E71" w:rsidRDefault="0030660A" w:rsidP="00686A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2849640" w14:textId="77777777" w:rsidR="0030660A" w:rsidRPr="00D65E71" w:rsidRDefault="0030660A" w:rsidP="00686A73">
            <w:pPr>
              <w:ind w:right="-11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384C92D" w14:textId="77777777" w:rsidR="0030660A" w:rsidRPr="00D65E71" w:rsidRDefault="0030660A" w:rsidP="00686A73">
            <w:pPr>
              <w:ind w:right="-119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056B48" w:rsidRPr="00D65E71" w14:paraId="4776CC44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089A582F" w14:textId="6FBD1E12" w:rsidR="00056B48" w:rsidRPr="00D65E71" w:rsidRDefault="00056B48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utanian</w:t>
            </w:r>
          </w:p>
          <w:p w14:paraId="45378B7B" w14:textId="77777777" w:rsidR="00D9402D" w:rsidRPr="00D65E71" w:rsidRDefault="00D9402D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43F143BC" w14:textId="1890DDD1" w:rsidR="00D9402D" w:rsidRPr="00D65E71" w:rsidRDefault="00D9402D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9C04D67" w14:textId="55638057" w:rsidR="00056B48" w:rsidRPr="00D65E71" w:rsidRDefault="00376EA7" w:rsidP="00AE6B78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utun Basin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166348D" w14:textId="2B1ECCBA" w:rsidR="00056B48" w:rsidRPr="00D65E71" w:rsidRDefault="00376EA7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8FAA751" w14:textId="05BF3B86" w:rsidR="00056B48" w:rsidRPr="00D65E71" w:rsidRDefault="00376EA7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wer Perm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2F19AB4" w14:textId="1E3483E7" w:rsidR="00056B48" w:rsidRPr="00D65E71" w:rsidRDefault="00376EA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19C8CD40" w14:textId="266195E5" w:rsidR="00056B48" w:rsidRPr="00D65E71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[40]</w:t>
            </w:r>
          </w:p>
        </w:tc>
      </w:tr>
      <w:tr w:rsidR="00056B48" w:rsidRPr="00D65E71" w14:paraId="5CFBEF09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20889E3E" w14:textId="2435B637" w:rsidR="00056B48" w:rsidRPr="00D65E71" w:rsidRDefault="00376EA7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ont Sénégra</w:t>
            </w:r>
          </w:p>
          <w:p w14:paraId="3B9C217A" w14:textId="77777777" w:rsidR="00D9402D" w:rsidRPr="00D65E71" w:rsidRDefault="00D9402D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  <w:p w14:paraId="74A79E72" w14:textId="37E9D477" w:rsidR="00D9402D" w:rsidRPr="00D65E71" w:rsidRDefault="00D9402D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D7668E2" w14:textId="51EA7888" w:rsidR="00056B48" w:rsidRPr="00D65E71" w:rsidRDefault="00376EA7" w:rsidP="00AE6B78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dève Basin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2A28E7B" w14:textId="0D268BF7" w:rsidR="00056B48" w:rsidRPr="00D65E71" w:rsidRDefault="00376EA7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140B922" w14:textId="1FB5B296" w:rsidR="00056B48" w:rsidRPr="00D65E71" w:rsidRDefault="00D9402D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ower Perm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B0B2CE3" w14:textId="551BBAC0" w:rsidR="00056B48" w:rsidRPr="00D65E71" w:rsidRDefault="00376EA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icroscopic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6C5CAA5" w14:textId="077C75EB" w:rsidR="00056B48" w:rsidRPr="00D65E71" w:rsidRDefault="001407E7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[41]</w:t>
            </w:r>
          </w:p>
        </w:tc>
      </w:tr>
      <w:tr w:rsidR="00686A73" w:rsidRPr="00D65E71" w14:paraId="19C10AE9" w14:textId="77777777" w:rsidTr="002B7C23">
        <w:trPr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0D9B42A2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iaotou (Baode)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85806FD" w14:textId="77777777" w:rsidR="00686A73" w:rsidRPr="00D65E71" w:rsidRDefault="00686A73" w:rsidP="00686A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rdos Basin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10CBFD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36E659B" w14:textId="77777777" w:rsidR="00686A73" w:rsidRPr="00D65E71" w:rsidRDefault="00686A73" w:rsidP="00686A73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rtinskian - Kungurian</w:t>
            </w:r>
          </w:p>
          <w:p w14:paraId="0D3CA3BC" w14:textId="77777777" w:rsidR="00686A73" w:rsidRPr="00D65E71" w:rsidRDefault="00686A73" w:rsidP="00686A73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620E27" w14:textId="77777777" w:rsidR="00686A73" w:rsidRPr="00D65E71" w:rsidRDefault="00686A73" w:rsidP="00686A73">
            <w:pPr>
              <w:ind w:right="-11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Macro-charcoal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EC5EA79" w14:textId="3BB2602E" w:rsidR="00686A73" w:rsidRPr="00D65E71" w:rsidRDefault="001407E7" w:rsidP="00686A73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4]</w:t>
            </w:r>
          </w:p>
        </w:tc>
      </w:tr>
      <w:tr w:rsidR="0047668E" w:rsidRPr="00D65E71" w14:paraId="66CE28AE" w14:textId="77777777" w:rsidTr="002B7C2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246" w:type="pct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1DCC5627" w14:textId="77777777" w:rsidR="0047668E" w:rsidRPr="00D65E71" w:rsidRDefault="0047668E" w:rsidP="0047668E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xel Heiberg Island 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14:paraId="4311D0E9" w14:textId="77777777" w:rsidR="0047668E" w:rsidRPr="00D65E71" w:rsidRDefault="0047668E" w:rsidP="004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verdrup Basin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D886412" w14:textId="77777777" w:rsidR="0047668E" w:rsidRPr="00D65E71" w:rsidRDefault="0047668E" w:rsidP="0047668E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 xml:space="preserve">Canada </w:t>
            </w:r>
          </w:p>
        </w:tc>
        <w:tc>
          <w:tcPr>
            <w:tcW w:w="5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473CFD2" w14:textId="77777777" w:rsidR="0047668E" w:rsidRPr="00D65E71" w:rsidRDefault="0047668E" w:rsidP="0047668E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D65E71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Kungurian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9F8777E" w14:textId="77777777" w:rsidR="0047668E" w:rsidRPr="00D65E71" w:rsidRDefault="0047668E" w:rsidP="0047668E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D65E71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?</w:t>
            </w:r>
          </w:p>
        </w:tc>
        <w:tc>
          <w:tcPr>
            <w:tcW w:w="111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14:paraId="0C0CEC33" w14:textId="04714E32" w:rsidR="0047668E" w:rsidRPr="00D65E71" w:rsidRDefault="001407E7" w:rsidP="0047668E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[42]</w:t>
            </w:r>
          </w:p>
        </w:tc>
      </w:tr>
    </w:tbl>
    <w:p w14:paraId="3EACB498" w14:textId="3919D7E9" w:rsidR="009B7826" w:rsidRDefault="009B7826" w:rsidP="00F32D54">
      <w:pPr>
        <w:jc w:val="both"/>
        <w:rPr>
          <w:rFonts w:ascii="Times New Roman" w:hAnsi="Times New Roman" w:cs="Times New Roman"/>
          <w:b/>
          <w:sz w:val="16"/>
          <w:szCs w:val="16"/>
          <w:highlight w:val="yellow"/>
          <w:lang w:val="en-US"/>
        </w:rPr>
      </w:pPr>
    </w:p>
    <w:p w14:paraId="353C3B6D" w14:textId="77777777" w:rsidR="00620CA5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E110F9" w14:textId="77777777" w:rsidR="00620CA5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811BEB" w14:textId="77777777" w:rsidR="00620CA5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B1FC90" w14:textId="77777777" w:rsidR="00620CA5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EB1E71" w14:textId="77777777" w:rsidR="00620CA5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B193D2" w14:textId="1832D391" w:rsidR="00620CA5" w:rsidRPr="000D7470" w:rsidRDefault="00620CA5" w:rsidP="00620C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47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2980A8CC" w14:textId="77777777" w:rsidR="00620CA5" w:rsidRPr="00360FBE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u Hamad, A.M.A., Jasper, A., Uhl, D., 2012. The record of Triassic charcoal and other evidencefor palaeo-wildfires: signal for atmospheric oxygen levels, taphonomic biases or lack of fuel. </w:t>
      </w:r>
      <w:r w:rsidRPr="00360FBE">
        <w:rPr>
          <w:rFonts w:ascii="Times New Roman" w:hAnsi="Times New Roman" w:cs="Times New Roman"/>
          <w:sz w:val="24"/>
          <w:szCs w:val="24"/>
          <w:lang w:val="en-US"/>
        </w:rPr>
        <w:t>International Journal of Coal Geology</w:t>
      </w:r>
      <w:r w:rsidRPr="00360FBE">
        <w:rPr>
          <w:rFonts w:ascii="Times New Roman" w:hAnsi="Times New Roman" w:cs="Times New Roman"/>
          <w:sz w:val="24"/>
          <w:szCs w:val="24"/>
        </w:rPr>
        <w:t>, 96, 60–71.</w:t>
      </w:r>
    </w:p>
    <w:p w14:paraId="47D854DA" w14:textId="77777777" w:rsidR="00620CA5" w:rsidRPr="00360FBE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60FBE">
        <w:rPr>
          <w:rFonts w:ascii="Times New Roman" w:hAnsi="Times New Roman" w:cs="Times New Roman"/>
          <w:color w:val="000000"/>
          <w:sz w:val="24"/>
          <w:szCs w:val="24"/>
        </w:rPr>
        <w:t xml:space="preserve">Jasper, A., Guerra-Sommer, M., Hamad, A., Abdalla, M.B., Bamford, M., Bernardes-de-Oliveira, M.E.C., Tewari, R., Uhl, D., 2013. </w:t>
      </w:r>
      <w:r w:rsidRPr="00A6797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burning of Gondwana: permian fires on the southern continent: a palaeobotanical approach. </w:t>
      </w:r>
      <w:r w:rsidRPr="00360FBE">
        <w:rPr>
          <w:rFonts w:ascii="Times New Roman" w:hAnsi="Times New Roman" w:cs="Times New Roman"/>
          <w:iCs/>
          <w:color w:val="000000"/>
          <w:sz w:val="24"/>
          <w:szCs w:val="24"/>
        </w:rPr>
        <w:t>Gondwana Research</w:t>
      </w:r>
      <w:r w:rsidRPr="00360FBE">
        <w:rPr>
          <w:rFonts w:ascii="Times New Roman" w:hAnsi="Times New Roman" w:cs="Times New Roman"/>
          <w:color w:val="000000"/>
          <w:sz w:val="24"/>
          <w:szCs w:val="24"/>
        </w:rPr>
        <w:t>, 24(1), 148-160.</w:t>
      </w:r>
    </w:p>
    <w:p w14:paraId="513C189E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797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Jasper, A., Uhl, D., Tewari, R., Guerra-Sommer, M., Spiekermann, R., Manfroi, J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da Rosa, Á. A. S. (2016). Incêndios vegetacionais Indo-Brasileiros no Neopaleozoico: uma revisão dos registros de carvão vegetal macroscópico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eologia USP. Série Científic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87-97.</w:t>
      </w:r>
    </w:p>
    <w:p w14:paraId="0989550C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Yan, M., Wan, M., He, X., Hou, X., Wang, J., 2016. First report of Cisuralian (Early Permian) charcoal layers within a coal bed from Baode, North China with reference to global wildfire distribution. </w:t>
      </w:r>
      <w:r w:rsidRPr="00287D05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Palaeogeography, Palaeoclimatology, Palaeoecology,</w:t>
      </w:r>
      <w:r w:rsidRPr="00287D05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</w:t>
      </w:r>
      <w:r w:rsidRPr="00287D05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459</w:t>
      </w:r>
      <w:r w:rsidRPr="00287D05">
        <w:rPr>
          <w:rFonts w:ascii="Times New Roman" w:hAnsi="Times New Roman" w:cs="Times New Roman"/>
          <w:sz w:val="24"/>
          <w:szCs w:val="20"/>
          <w:shd w:val="clear" w:color="auto" w:fill="FFFFFF"/>
        </w:rPr>
        <w:t>, 394</w:t>
      </w:r>
      <w:r w:rsidRPr="00287D05">
        <w:rPr>
          <w:rFonts w:ascii="Times New Roman" w:hAnsi="Times New Roman" w:cs="Times New Roman"/>
          <w:sz w:val="24"/>
          <w:szCs w:val="24"/>
        </w:rPr>
        <w:t>–</w:t>
      </w:r>
      <w:r w:rsidRPr="00287D05">
        <w:rPr>
          <w:rFonts w:ascii="Times New Roman" w:hAnsi="Times New Roman" w:cs="Times New Roman"/>
          <w:sz w:val="24"/>
          <w:szCs w:val="20"/>
          <w:shd w:val="clear" w:color="auto" w:fill="FFFFFF"/>
        </w:rPr>
        <w:t>408.</w:t>
      </w:r>
    </w:p>
    <w:p w14:paraId="74905332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Remy, W., 1954. Laubfusit, ein Beitrag zur Frage der Fusitbildung. </w:t>
      </w:r>
      <w:r w:rsidRPr="00287D05">
        <w:rPr>
          <w:rFonts w:ascii="Times New Roman" w:hAnsi="Times New Roman" w:cs="Times New Roman"/>
          <w:sz w:val="24"/>
          <w:szCs w:val="24"/>
        </w:rPr>
        <w:t>Berg. Z. Gluk, 90, 64–67.</w:t>
      </w:r>
    </w:p>
    <w:p w14:paraId="5FD49AF3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Barthel, M., Rößler, R., 1997. Tiefschwarze Kieselstämme aus Manebach. </w:t>
      </w:r>
      <w:r w:rsidRPr="00287D05">
        <w:rPr>
          <w:rFonts w:ascii="Times New Roman" w:hAnsi="Times New Roman" w:cs="Times New Roman"/>
          <w:sz w:val="24"/>
          <w:szCs w:val="24"/>
        </w:rPr>
        <w:t>Veröffentlichungen des Naturhistorischen Museums Schleusingen, 12, 53–61.</w:t>
      </w:r>
    </w:p>
    <w:p w14:paraId="7A494ACB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Barthel, M., 2008. Die Rotliegendflora des Thüringer Waldes Teil 6: Wurzeln und fertile Organe. </w:t>
      </w:r>
      <w:r w:rsidRPr="00287D05">
        <w:rPr>
          <w:rFonts w:ascii="Times New Roman" w:hAnsi="Times New Roman" w:cs="Times New Roman"/>
          <w:sz w:val="24"/>
          <w:szCs w:val="24"/>
        </w:rPr>
        <w:t>Algen und Bakterien. Vegetation. Veröffentlichungen des Naturhistorischen Museums Schleusingen, 23, 41–67.</w:t>
      </w:r>
    </w:p>
    <w:p w14:paraId="68C74AE0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>Uhl, D., Lausberg, S., Noll, R., Stapf, K., 2004. Wildfires in the Late Palaeozoic of Central Europe</w:t>
      </w:r>
      <w:r w:rsidRPr="00A67970">
        <w:rPr>
          <w:rFonts w:ascii="Times New Roman" w:hAnsi="Times New Roman" w:cs="Times New Roman"/>
          <w:sz w:val="24"/>
          <w:lang w:val="en-US"/>
        </w:rPr>
        <w:t>–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an overview of the Rotliegend (Upper Carboniferous–Lower Permian) of the Saar–Nahe Basin (SW-Germany). </w:t>
      </w:r>
      <w:r w:rsidRPr="00287D0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laeogeography, Palaeoclimatology, Palaeoecology,</w:t>
      </w:r>
      <w:r w:rsidRPr="00287D05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287D05">
        <w:rPr>
          <w:rFonts w:ascii="Times New Roman" w:hAnsi="Times New Roman" w:cs="Times New Roman"/>
          <w:sz w:val="24"/>
          <w:szCs w:val="24"/>
        </w:rPr>
        <w:t>207, 23–35.</w:t>
      </w:r>
    </w:p>
    <w:p w14:paraId="40905A67" w14:textId="77777777" w:rsidR="00620CA5" w:rsidRPr="00287D0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32"/>
          <w:szCs w:val="24"/>
        </w:rPr>
      </w:pP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Schinder, T., Uhl, D., Noll, R., Bach, T., Hohn, W., Poschmann, M., Rahm, B., Schweiss, D., Wttike, M., 2004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. Erstfunde von Sigillaria-Stämmen in situ in Rotliegend-Ablagerungen (Ober-Karbon bis Unter-Perm) der Nordpfalz (Südwestdeutschland). </w:t>
      </w:r>
      <w:r w:rsidRPr="00287D05">
        <w:rPr>
          <w:rFonts w:ascii="Times New Roman" w:hAnsi="Times New Roman" w:cs="Times New Roman"/>
          <w:sz w:val="24"/>
          <w:szCs w:val="24"/>
        </w:rPr>
        <w:t>Neues Jahrbuch für Geologie &amp; Paläontologie, Abhandlungen</w:t>
      </w:r>
      <w:r w:rsidRPr="00287D05">
        <w:rPr>
          <w:rFonts w:ascii="Times New Roman" w:hAnsi="Times New Roman" w:cs="Times New Roman"/>
          <w:iCs/>
          <w:sz w:val="24"/>
          <w:szCs w:val="24"/>
        </w:rPr>
        <w:t>, 233(1), 1</w:t>
      </w:r>
      <w:r w:rsidRPr="00287D05">
        <w:rPr>
          <w:rFonts w:ascii="Times New Roman" w:hAnsi="Times New Roman" w:cs="Times New Roman"/>
          <w:sz w:val="24"/>
          <w:szCs w:val="24"/>
        </w:rPr>
        <w:t>–</w:t>
      </w:r>
      <w:r w:rsidRPr="00287D05">
        <w:rPr>
          <w:rFonts w:ascii="Times New Roman" w:hAnsi="Times New Roman" w:cs="Times New Roman"/>
          <w:iCs/>
          <w:sz w:val="24"/>
          <w:szCs w:val="24"/>
        </w:rPr>
        <w:t>26.</w:t>
      </w:r>
      <w:r w:rsidRPr="00287D05">
        <w:rPr>
          <w:rFonts w:ascii="Times New Roman" w:hAnsi="Times New Roman" w:cs="Times New Roman"/>
          <w:sz w:val="24"/>
          <w:szCs w:val="24"/>
        </w:rPr>
        <w:t xml:space="preserve"> Stuttgart.</w:t>
      </w:r>
    </w:p>
    <w:p w14:paraId="7CE8F1E3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lastRenderedPageBreak/>
        <w:t>Schindler, T., Poschmann, M., Schoch, R.R., Uhl, D., Voigt, S., 2014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75755">
        <w:rPr>
          <w:rFonts w:ascii="Times New Roman" w:hAnsi="Times New Roman" w:cs="Times New Roman"/>
          <w:sz w:val="24"/>
          <w:szCs w:val="24"/>
          <w:lang w:val="en-US"/>
        </w:rPr>
        <w:t>Early Permian amphibians from the construction pit of a German wind power station: ecological and biogeographical inferences. Permophiles, 59, 20</w:t>
      </w:r>
      <w:r w:rsidRPr="00E75755">
        <w:rPr>
          <w:rFonts w:ascii="Times New Roman" w:hAnsi="Times New Roman" w:cs="Times New Roman"/>
          <w:sz w:val="24"/>
          <w:szCs w:val="24"/>
        </w:rPr>
        <w:t>–</w:t>
      </w:r>
      <w:r w:rsidRPr="00E75755">
        <w:rPr>
          <w:rFonts w:ascii="Times New Roman" w:hAnsi="Times New Roman" w:cs="Times New Roman"/>
          <w:sz w:val="24"/>
          <w:szCs w:val="24"/>
          <w:lang w:val="en-US"/>
        </w:rPr>
        <w:t>23.</w:t>
      </w:r>
    </w:p>
    <w:p w14:paraId="0F9494D1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Crippa, G., Angiolini, L., Van Waveren, I., Crow, M., Hasibuan, F., Stephenson, M., Ueno, K., 2014. Brachiopods, fusulines and palynomorphs of the Mengkarang Formation (Early Permian, Sumatra) and their palaeobiogeographical significance. </w:t>
      </w:r>
      <w:r w:rsidRPr="00E75755">
        <w:rPr>
          <w:rFonts w:ascii="Times New Roman" w:hAnsi="Times New Roman" w:cs="Times New Roman"/>
          <w:sz w:val="24"/>
          <w:szCs w:val="24"/>
        </w:rPr>
        <w:t>Journal of Asian Earth Sciences, 79, 206–223.</w:t>
      </w:r>
    </w:p>
    <w:p w14:paraId="521DD96F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757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zadún, G., Cisternas, M.E., Cesaretti, N.N., Tomezzoli, R.N., 2017. 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ce of charcoal as evidence of paleofires in the Claromecó Basin, Permian of Gondwana, Argentina: Diagenetic and paleoenvironment analysis based on coal petrography studies. </w:t>
      </w:r>
      <w:r w:rsidRPr="00E7575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GeoResJ,</w:t>
      </w:r>
      <w:r w:rsidRPr="00E75755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E7575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14</w:t>
      </w:r>
      <w:r w:rsidRPr="00E75755">
        <w:rPr>
          <w:rFonts w:ascii="Times New Roman" w:hAnsi="Times New Roman" w:cs="Times New Roman"/>
          <w:sz w:val="24"/>
          <w:szCs w:val="24"/>
          <w:shd w:val="clear" w:color="auto" w:fill="FFFFFF"/>
        </w:rPr>
        <w:t>, 121</w:t>
      </w:r>
      <w:r w:rsidRPr="00E75755">
        <w:rPr>
          <w:rFonts w:ascii="Times New Roman" w:hAnsi="Times New Roman" w:cs="Times New Roman"/>
          <w:sz w:val="24"/>
          <w:szCs w:val="24"/>
        </w:rPr>
        <w:t>–</w:t>
      </w:r>
      <w:r w:rsidRPr="00E75755">
        <w:rPr>
          <w:rFonts w:ascii="Times New Roman" w:hAnsi="Times New Roman" w:cs="Times New Roman"/>
          <w:sz w:val="24"/>
          <w:szCs w:val="24"/>
          <w:shd w:val="clear" w:color="auto" w:fill="FFFFFF"/>
        </w:rPr>
        <w:t>134.</w:t>
      </w:r>
    </w:p>
    <w:p w14:paraId="5E2B6A6A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5755">
        <w:rPr>
          <w:rFonts w:ascii="Times New Roman" w:hAnsi="Times New Roman" w:cs="Times New Roman"/>
          <w:sz w:val="24"/>
          <w:szCs w:val="24"/>
        </w:rPr>
        <w:t>Rößler, R., 2001. Der Versteinerte Wald von Chemnitz. Museum für Naturkunde, Chemnitz, Germany.</w:t>
      </w:r>
    </w:p>
    <w:p w14:paraId="429E3E59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Sander, P.M., 1987. Taphonomy of the Lower Permian Geraldine bonebed in Archer County, Texas. </w:t>
      </w:r>
      <w:r w:rsidRPr="00E7575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laeogeography, Palaeoclimatology, Palaeoecology</w:t>
      </w:r>
      <w:r w:rsidRPr="00E75755">
        <w:rPr>
          <w:rFonts w:ascii="Times New Roman" w:hAnsi="Times New Roman" w:cs="Times New Roman"/>
          <w:sz w:val="24"/>
          <w:szCs w:val="24"/>
        </w:rPr>
        <w:t>, 61, 221–236.</w:t>
      </w:r>
    </w:p>
    <w:p w14:paraId="4BCAAE01" w14:textId="77777777" w:rsidR="00620CA5" w:rsidRPr="00E7575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Sander, P.M., Gee, C.T., 1990. Fossil charcoal: techniques and applications. </w:t>
      </w:r>
      <w:r w:rsidRPr="00E75755">
        <w:rPr>
          <w:rFonts w:ascii="Times New Roman" w:hAnsi="Times New Roman" w:cs="Times New Roman"/>
          <w:sz w:val="24"/>
          <w:szCs w:val="24"/>
        </w:rPr>
        <w:t>Review of Palaeobotany and Palynology, 63, 269–279.</w:t>
      </w:r>
    </w:p>
    <w:p w14:paraId="398235C1" w14:textId="77777777" w:rsidR="00620CA5" w:rsidRPr="00754D13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Sander, P.M., 1989. Early Permian depositional environments and pond bonebeds in central Archer County, Texas. </w:t>
      </w:r>
      <w:r w:rsidRPr="00754D1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laeogeography, Palaeoclimatology, Palaeoecology</w:t>
      </w:r>
      <w:r w:rsidRPr="00754D13">
        <w:rPr>
          <w:rFonts w:ascii="Times New Roman" w:hAnsi="Times New Roman" w:cs="Times New Roman"/>
          <w:sz w:val="24"/>
          <w:szCs w:val="24"/>
        </w:rPr>
        <w:t>, 69, 1–21.</w:t>
      </w:r>
    </w:p>
    <w:p w14:paraId="5354FB56" w14:textId="77777777" w:rsidR="00620CA5" w:rsidRPr="00754D13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Mack, G.H., Leeder, M., Perez-Arlucea, M., Bailey, B.D., 2003. Sedimentology, paleontology, and sequence stratigraphy of Early Permian estuarine deposits, south-central New Mexico, USA. </w:t>
      </w:r>
      <w:r w:rsidRPr="00754D13">
        <w:rPr>
          <w:rFonts w:ascii="Times New Roman" w:hAnsi="Times New Roman" w:cs="Times New Roman"/>
          <w:sz w:val="24"/>
          <w:szCs w:val="24"/>
        </w:rPr>
        <w:t>Palaios, 18, 403–420.</w:t>
      </w:r>
    </w:p>
    <w:p w14:paraId="7E3B045B" w14:textId="77777777" w:rsidR="00620CA5" w:rsidRPr="00754D13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Falcon-Lang, H.J., Kurzawe, F., Lucas, S.G., 2014. Coniferopsid tree trunks preserved in sabkha facies in the Permian (Sakmarian) Community Pit Formation in southcentral New Mexico, USA: systematics and palaeoecology. </w:t>
      </w:r>
      <w:r w:rsidRPr="00754D13">
        <w:rPr>
          <w:rFonts w:ascii="Times New Roman" w:hAnsi="Times New Roman" w:cs="Times New Roman"/>
          <w:sz w:val="24"/>
          <w:szCs w:val="24"/>
        </w:rPr>
        <w:t>Review of Palaeobotany and Palynology, 200, 138–160.</w:t>
      </w:r>
    </w:p>
    <w:p w14:paraId="39230966" w14:textId="77777777" w:rsidR="00620CA5" w:rsidRPr="00754D13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</w:rPr>
        <w:lastRenderedPageBreak/>
        <w:t xml:space="preserve">Jasper, A., Manfroi, J., Schmidt, E.O., Machado, N.T.G., Konrad, O., Uhl, D., 2011a. </w:t>
      </w:r>
      <w:r w:rsidRPr="00754D13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Evidências paleobotânicas de incêndios vegetacionais no afloramento Morro do </w:t>
      </w:r>
      <w:r w:rsidRPr="00754D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apaléo, Paleozoico Superior do Rio grande do Sul, Brasil. </w:t>
      </w:r>
      <w:r w:rsidRPr="00754D13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Geonomos</w:t>
      </w:r>
      <w:r w:rsidRPr="00754D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754D13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19</w:t>
      </w:r>
      <w:r w:rsidRPr="00754D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18</w:t>
      </w:r>
      <w:r w:rsidRPr="00754D13">
        <w:rPr>
          <w:rFonts w:ascii="Times New Roman" w:hAnsi="Times New Roman" w:cs="Times New Roman"/>
          <w:color w:val="000000" w:themeColor="text1"/>
          <w:sz w:val="24"/>
          <w:szCs w:val="24"/>
        </w:rPr>
        <w:t>–27.</w:t>
      </w:r>
    </w:p>
    <w:p w14:paraId="102C6F17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asper, A., Uhl, D., Guerra-Sommer, M., Bernardes-de-Oliveira, M.E.C., Machado, N.T.G., 2011b. 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pper Paleozoic charcoal remains from South America: multiple evidences of fire events in the coal bearing strata of the Paraná Basin, Brazil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laeogeography, Palaeoclimatology, Palaeoecology,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306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(3</w:t>
      </w:r>
      <w:r w:rsidRPr="00EB16D4">
        <w:rPr>
          <w:rFonts w:ascii="Times New Roman" w:hAnsi="Times New Roman" w:cs="Times New Roman"/>
          <w:sz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4), 205</w:t>
      </w:r>
      <w:r w:rsidRPr="00EB16D4">
        <w:rPr>
          <w:rFonts w:ascii="Times New Roman" w:hAnsi="Times New Roman" w:cs="Times New Roman"/>
          <w:sz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218.</w:t>
      </w:r>
    </w:p>
    <w:p w14:paraId="13AE8173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B16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asper, A., Uhl, D., Guerra-Sommer, M., Abu Hamad, A., Machado, N.T.G., 2011c. </w:t>
      </w:r>
      <w:r w:rsidRPr="00A679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harcoal remains from a tonstein layer in the Faxinal Coalfield, Lower Permian, southern Paraná Basin, Brazil. </w:t>
      </w:r>
      <w:r w:rsidRPr="00EB16D4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Anais da Academia Brasileira de Ciências</w:t>
      </w:r>
      <w:r w:rsidRPr="00EB16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EB16D4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83</w:t>
      </w:r>
      <w:r w:rsidRPr="00EB16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471</w:t>
      </w:r>
      <w:r w:rsidRPr="00EB16D4">
        <w:rPr>
          <w:rFonts w:ascii="Times New Roman" w:hAnsi="Times New Roman" w:cs="Times New Roman"/>
          <w:sz w:val="24"/>
        </w:rPr>
        <w:t>–</w:t>
      </w:r>
      <w:r w:rsidRPr="00EB16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1.</w:t>
      </w:r>
    </w:p>
    <w:p w14:paraId="28A8E62E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6D4">
        <w:rPr>
          <w:rFonts w:ascii="Times New Roman" w:hAnsi="Times New Roman" w:cs="Times New Roman"/>
          <w:sz w:val="24"/>
          <w:szCs w:val="24"/>
        </w:rPr>
        <w:t xml:space="preserve">Guerra-Sommer, M., Cazzulo-Klepzig, M., Santos, J.O.S., Hartmann, L.A., Ketzer, J.M., Formoso, M.L.L., 2008b. 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Radiometric age determination of tonstein and stratigraphic constrains for the Lower Permian coal succession in southern Paraná Basin, Brazil. </w:t>
      </w:r>
      <w:r w:rsidRPr="00EB16D4">
        <w:rPr>
          <w:rFonts w:ascii="Times New Roman" w:hAnsi="Times New Roman" w:cs="Times New Roman"/>
          <w:sz w:val="24"/>
          <w:szCs w:val="24"/>
        </w:rPr>
        <w:t>International Journal of Coal Geology, 74, 13–27.</w:t>
      </w:r>
    </w:p>
    <w:p w14:paraId="72933E89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Simas, M.W., Guerra-Sommer, M., Mendonça Filho, J.G., Cazzulo-Klepzig, M., Formoso, M.L.L., Degani-Schmidt, I., 2013. </w:t>
      </w: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An accurate record of volcanic ash fall deposition as characterized by dispersed organic matter in a lower Permian tonstein layer (Faxinal Coalfield, Paraná Basin, Brazil).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Geologica Acta: an international earth science jornal,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11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(1), 45</w:t>
      </w:r>
      <w:r w:rsidRPr="00EB16D4">
        <w:rPr>
          <w:rFonts w:ascii="Times New Roman" w:hAnsi="Times New Roman" w:cs="Times New Roman"/>
          <w:sz w:val="24"/>
        </w:rPr>
        <w:t>–47.</w:t>
      </w:r>
    </w:p>
    <w:p w14:paraId="15D30715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Degani-Schmidt, I., Guerra-Sommer, M., Oliveira Mendonça, J., Mendonça Filho, J.G., Jasper, A., Cazzulo-Klepzig, M., Iannuzzi, R., 2015. </w:t>
      </w: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Charcoalified logs as evidence of hypautochthonous/autochthonous wildfire events in a peat-forming environment from the Permian of southern Paraná Basin (Brazil).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International Journal of Coal Geology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, 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146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, 55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67.</w:t>
      </w:r>
    </w:p>
    <w:p w14:paraId="5BC3671A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gani-Schmidt, I., Guerra-Sommer, M., Freitas, T., 2018. 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Preserved Cytoplasm in Charred </w:t>
      </w:r>
      <w:r w:rsidRPr="00A67970">
        <w:rPr>
          <w:rFonts w:ascii="Times New Roman" w:hAnsi="Times New Roman" w:cs="Times New Roman"/>
          <w:i/>
          <w:sz w:val="24"/>
          <w:szCs w:val="24"/>
          <w:lang w:val="en-US"/>
        </w:rPr>
        <w:t>Agathoxylon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-type Wood from the Permian of Brazilian Paraná Basin. </w:t>
      </w:r>
      <w:r w:rsidRPr="00EB16D4">
        <w:rPr>
          <w:rFonts w:ascii="Times New Roman" w:hAnsi="Times New Roman" w:cs="Times New Roman"/>
          <w:sz w:val="24"/>
          <w:szCs w:val="24"/>
        </w:rPr>
        <w:t>Revista Brasileira de Paleontologia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EB16D4">
        <w:rPr>
          <w:rFonts w:ascii="Times New Roman" w:hAnsi="Times New Roman" w:cs="Times New Roman"/>
          <w:sz w:val="24"/>
          <w:szCs w:val="24"/>
        </w:rPr>
        <w:t>21(2), 112–119.</w:t>
      </w:r>
    </w:p>
    <w:p w14:paraId="72572C4E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6D4">
        <w:rPr>
          <w:rFonts w:ascii="Times New Roman" w:hAnsi="Times New Roman" w:cs="Times New Roman"/>
          <w:sz w:val="24"/>
          <w:szCs w:val="24"/>
        </w:rPr>
        <w:lastRenderedPageBreak/>
        <w:t>Cazzulo-Klepzig, M., Mendonça-Filho, J.G., Peralba, M.C.R., Jasper, A., 1999. Caracterização do carvão da localidade de Quitéria, Encruzilhada do Sul, RS através de métodos palinológicos, petrográficos e organogeoquímicos. In: 51ª Reunião Nacional da Sociedade Brasileira para o Progresso da Ciência, Porto Alegre. Anais da Academia Brasileira de Ciências</w:t>
      </w:r>
      <w:r w:rsidRPr="00EB16D4">
        <w:rPr>
          <w:rFonts w:ascii="Times New Roman" w:eastAsia="AdvTT6120e2aa+20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</w:rPr>
        <w:t>Volume Especial. Rio de Janeiro: Academia Brasileira de Ciências, 71, 812–820.</w:t>
      </w:r>
    </w:p>
    <w:p w14:paraId="154BA0B4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6D4">
        <w:rPr>
          <w:rFonts w:ascii="Times New Roman" w:hAnsi="Times New Roman" w:cs="Times New Roman"/>
          <w:sz w:val="24"/>
          <w:szCs w:val="24"/>
        </w:rPr>
        <w:t xml:space="preserve">Jasper, A., Menegat, R., Guerra-Sommer, M., Cazzulo-Klepzig, M., Souza, P.A., 2006. 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Depositional cyclicity and paleoecological variability in an outcrop of Rio Bonito formation, Early Permian, Paraná Basin, Rio Grande do Sul, Brazil. </w:t>
      </w:r>
      <w:r w:rsidRPr="00EB16D4">
        <w:rPr>
          <w:rFonts w:ascii="Times New Roman" w:hAnsi="Times New Roman" w:cs="Times New Roman"/>
          <w:sz w:val="24"/>
          <w:szCs w:val="24"/>
        </w:rPr>
        <w:t>Journal of South American Earth Sciences, 21, 276–293.</w:t>
      </w:r>
    </w:p>
    <w:p w14:paraId="1160D051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 xml:space="preserve">Jasper, A., Uhl, D., Guerra-Sommer, M., Mosbrugger, V., 2008. </w:t>
      </w: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Palaeobotanical evidence of wildfires in the late Palaeozoic of South America – Early Permian, Rio Bonito Formation, Paraná basin, Rio Grande do Sul, Brazil.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Journal of South American Earth Sciences,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26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(4), 435</w:t>
      </w:r>
      <w:r w:rsidRPr="00EB16D4">
        <w:rPr>
          <w:rFonts w:ascii="Times New Roman" w:hAnsi="Times New Roman" w:cs="Times New Roman"/>
          <w:sz w:val="24"/>
        </w:rPr>
        <w:t>–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444.</w:t>
      </w:r>
    </w:p>
    <w:p w14:paraId="4A246C5F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Guerra-Sommer, M., Cazzulo-Klepzig, M., Jasper, A., Kalkreuth, W., Menegat, R., Barboza, E.G., 2008a. Paleoecological patterns at the coal-roof shale transition in na outcrop of the Permian Brazilian Gondwana. </w:t>
      </w:r>
      <w:r w:rsidRPr="00EB16D4">
        <w:rPr>
          <w:rFonts w:ascii="Times New Roman" w:hAnsi="Times New Roman" w:cs="Times New Roman"/>
          <w:sz w:val="24"/>
          <w:szCs w:val="24"/>
        </w:rPr>
        <w:t>Revista Brasileira de Paleontologia, 11, 11–26.</w:t>
      </w:r>
    </w:p>
    <w:p w14:paraId="725E5425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6D4">
        <w:rPr>
          <w:rFonts w:ascii="Times New Roman" w:hAnsi="Times New Roman" w:cs="Times New Roman"/>
          <w:sz w:val="24"/>
          <w:szCs w:val="24"/>
        </w:rPr>
        <w:t>Costa, O.L., Kionka, D.C.O., Périco, E., Jasper, A., 2016. Identificação de carvão vegetal macroscópico no nível de roof-shale do Afloramento Quitéria, Formação Rio Bonito, Permiano Inferior da Bacia do Paraná. Geosul, 31, 133</w:t>
      </w:r>
      <w:r w:rsidRPr="00EB16D4">
        <w:rPr>
          <w:rFonts w:ascii="Times New Roman" w:eastAsia="AdvTT6120e2aa+20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</w:rPr>
        <w:t>154.</w:t>
      </w:r>
    </w:p>
    <w:p w14:paraId="27CF1544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l Atfy, H., Havlik, P., Krüger, P. S., Manfroi, J., Jasper, A., Uhl, D., </w:t>
      </w:r>
      <w:r w:rsidRPr="00A6797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in press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Pre-Quaternary wood decay ‘caught in the act’by fire–examples of plant-microbe-interactions preserved in charcoal from clastic sediments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Historical Biology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, 1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10.</w:t>
      </w:r>
    </w:p>
    <w:p w14:paraId="4E6F9510" w14:textId="77777777" w:rsidR="00620CA5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Mendonça Filho, J.G., Sommer, M.G., Klepzig, M.C., Mendonça, J.O., Silva, T.F., Kern, M.L., Menezes, T.R., Jasper, A., Silva, M.C., Santos, L.G.C., 2013. </w:t>
      </w: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Permian carbonaceous rocks from the Bonito Coalfield, Santa Catarina, Brazil: organic facies approaches. 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International Journal of Coal Geology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, </w:t>
      </w:r>
      <w:r w:rsidRPr="00EB16D4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111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, 23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0"/>
          <w:shd w:val="clear" w:color="auto" w:fill="FFFFFF"/>
        </w:rPr>
        <w:t>36.</w:t>
      </w:r>
    </w:p>
    <w:p w14:paraId="29B66BF8" w14:textId="77777777" w:rsidR="00620CA5" w:rsidRPr="003D7FD7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3D7FD7">
        <w:rPr>
          <w:rFonts w:ascii="Times New Roman" w:hAnsi="Times New Roman" w:cs="Times New Roman"/>
          <w:sz w:val="24"/>
          <w:szCs w:val="20"/>
          <w:shd w:val="clear" w:color="auto" w:fill="FFFFFF"/>
          <w:lang w:val="de-DE"/>
        </w:rPr>
        <w:lastRenderedPageBreak/>
        <w:t xml:space="preserve">Manfroi, J., Jasper, A., Guerra-Sommer, M., Uhl, D., 2012. </w:t>
      </w:r>
      <w:r w:rsidRPr="00A67970">
        <w:rPr>
          <w:rFonts w:ascii="Times New Roman" w:hAnsi="Times New Roman" w:cs="Times New Roman"/>
          <w:sz w:val="24"/>
          <w:szCs w:val="20"/>
          <w:shd w:val="clear" w:color="auto" w:fill="FFFFFF"/>
          <w:lang w:val="en-US"/>
        </w:rPr>
        <w:t>Sub-arborescent lycophytes in coal bearing strata from the Artinskian (Early Permian/Cisuralian) of the Santa Catarina coalfield (Paraná Basin, SC, Brazil). </w:t>
      </w:r>
      <w:r w:rsidRPr="003D7FD7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Revista Brasileira Paleontol</w:t>
      </w:r>
      <w:r w:rsidRPr="003D7FD7">
        <w:rPr>
          <w:rFonts w:ascii="Times New Roman" w:hAnsi="Times New Roman" w:cs="Times New Roman"/>
          <w:sz w:val="24"/>
          <w:szCs w:val="20"/>
          <w:shd w:val="clear" w:color="auto" w:fill="FFFFFF"/>
        </w:rPr>
        <w:t>ogia, </w:t>
      </w:r>
      <w:r w:rsidRPr="003D7FD7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>15</w:t>
      </w:r>
      <w:r w:rsidRPr="003D7FD7">
        <w:rPr>
          <w:rFonts w:ascii="Times New Roman" w:hAnsi="Times New Roman" w:cs="Times New Roman"/>
          <w:sz w:val="24"/>
          <w:szCs w:val="20"/>
          <w:shd w:val="clear" w:color="auto" w:fill="FFFFFF"/>
        </w:rPr>
        <w:t>, 135</w:t>
      </w:r>
      <w:r w:rsidRPr="003D7FD7">
        <w:rPr>
          <w:rFonts w:ascii="Times New Roman" w:hAnsi="Times New Roman" w:cs="Times New Roman"/>
          <w:sz w:val="24"/>
          <w:szCs w:val="24"/>
        </w:rPr>
        <w:t>–</w:t>
      </w:r>
      <w:r w:rsidRPr="003D7FD7">
        <w:rPr>
          <w:rFonts w:ascii="Times New Roman" w:hAnsi="Times New Roman" w:cs="Times New Roman"/>
          <w:sz w:val="24"/>
          <w:szCs w:val="20"/>
          <w:shd w:val="clear" w:color="auto" w:fill="FFFFFF"/>
        </w:rPr>
        <w:t>140.</w:t>
      </w:r>
    </w:p>
    <w:p w14:paraId="5658C4D0" w14:textId="77777777" w:rsidR="00620CA5" w:rsidRPr="003D7FD7" w:rsidRDefault="00620CA5" w:rsidP="00620CA5">
      <w:pPr>
        <w:pStyle w:val="PargrafodaLista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Glasspool, I., 2003a. Palaeoecology of selected South African export coals from the Vryheid Formation, with emphasis on the role of heterosporous lycopods and wildfire derived inertinite. </w:t>
      </w:r>
      <w:r w:rsidRPr="00EB16D4">
        <w:rPr>
          <w:rFonts w:ascii="Times New Roman" w:hAnsi="Times New Roman" w:cs="Times New Roman"/>
          <w:sz w:val="24"/>
          <w:szCs w:val="24"/>
        </w:rPr>
        <w:t>Fuel, 82, 959–970.</w:t>
      </w:r>
    </w:p>
    <w:p w14:paraId="2683307D" w14:textId="77777777" w:rsidR="00620CA5" w:rsidRPr="00EB16D4" w:rsidRDefault="00620CA5" w:rsidP="00620CA5">
      <w:pPr>
        <w:pStyle w:val="PargrafodaLista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Glasspool, I., 2003b. Hypautochthonous-allochthonous coal deposition in the Permian, South African,Witbank Basin No. 2 seam; a combined approach using sedimentology, coal petrology and palaeontology. </w:t>
      </w:r>
      <w:r w:rsidRPr="00EB16D4">
        <w:rPr>
          <w:rFonts w:ascii="Times New Roman" w:hAnsi="Times New Roman" w:cs="Times New Roman"/>
          <w:sz w:val="24"/>
          <w:szCs w:val="24"/>
        </w:rPr>
        <w:t>International Journal of Coal Geology, 53, 81–135.</w:t>
      </w:r>
    </w:p>
    <w:p w14:paraId="11E7E57C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6797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hesh, S., Murthy, S., Chakraborty, B., Roy, M. D., 2015. Fossil charcoal as palaeofire indicators: taphonomy and morphology of charcoal remains in Sub-Surface Gondwana Sediments of South Karanpura Coalfield. </w:t>
      </w:r>
      <w:r w:rsidRPr="00EB16D4">
        <w:rPr>
          <w:rFonts w:ascii="Times New Roman" w:hAnsi="Times New Roman" w:cs="Times New Roman"/>
          <w:iCs/>
          <w:color w:val="000000"/>
          <w:sz w:val="24"/>
          <w:szCs w:val="24"/>
        </w:rPr>
        <w:t>Journal of the Geological Society of India,</w:t>
      </w:r>
      <w:r w:rsidRPr="00EB16D4">
        <w:rPr>
          <w:rFonts w:ascii="Times New Roman" w:hAnsi="Times New Roman" w:cs="Times New Roman"/>
          <w:color w:val="000000"/>
          <w:sz w:val="24"/>
          <w:szCs w:val="24"/>
        </w:rPr>
        <w:t xml:space="preserve"> 85, 1-10. </w:t>
      </w:r>
    </w:p>
    <w:p w14:paraId="085B70C2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asper, A., Agnihotri, D., Tewari, R., Spiekermann, R., Pires, E.F., Da Rosa, Á.A.S., Uhl, D., 2017. Fires in the mire: Repeated fire events in Early Permian ‘peat forming’ vegetation of India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Geological Journal,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52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(6), 955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969.</w:t>
      </w:r>
    </w:p>
    <w:p w14:paraId="37018A7C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etharam, D. S., Ramakrishna, H., 2017. Permian palaeo-wildfire on Gondwana land: charcoal remains from the Yellandu coalfield, Godavari graben, Telangana State, India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Environment and Ecology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35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(1), 93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96.</w:t>
      </w:r>
    </w:p>
    <w:p w14:paraId="512A7FE0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shra, S., Jha, N., 2017. Early Permian (Asselian</w:t>
      </w:r>
      <w:r w:rsidRPr="00A6797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kmarian) palynoflora from Chintalapudi area, Godavari Graben, south India and its palaeoenvironmental implications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Journal of the Palaeontological Society of India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62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(2), 157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174.</w:t>
      </w:r>
    </w:p>
    <w:p w14:paraId="6678A37E" w14:textId="77777777" w:rsidR="00620CA5" w:rsidRPr="00EB16D4" w:rsidRDefault="00620CA5" w:rsidP="00620CA5">
      <w:pPr>
        <w:pStyle w:val="PargrafodaLista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asspool, I.J., and Scott, A.C. 2013. “Identifying past fire events,” in </w:t>
      </w:r>
      <w:r w:rsidRPr="00A67970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Fire phenomena and the Earth System: An Interdisciplinary Guide to Fire Science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ed. 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C.M. Belcher (Chichester: John Wiley and Sons, Ltd.), 179–205.</w:t>
      </w:r>
    </w:p>
    <w:p w14:paraId="3D2500ED" w14:textId="77777777" w:rsidR="00620CA5" w:rsidRPr="00EB16D4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and, G., Galtier, J., Garric, J., Teboul, P.A., Pellenard, P., 2013. Discovery of an Autunian macroflora and lithostratigraphic re-investigation on the western border of the Lodéve Permian </w:t>
      </w:r>
      <w:r w:rsidRPr="00A679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Basin (Mont Sénégra, Hérault, France). 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Paleoenvironmental implications.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Comptes Rendus Palevol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12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(2), 69</w:t>
      </w:r>
      <w:r w:rsidRPr="00EB16D4">
        <w:rPr>
          <w:rFonts w:ascii="Times New Roman" w:hAnsi="Times New Roman" w:cs="Times New Roman"/>
          <w:sz w:val="24"/>
          <w:szCs w:val="24"/>
        </w:rPr>
        <w:t>–</w:t>
      </w:r>
      <w:r w:rsidRPr="00EB16D4">
        <w:rPr>
          <w:rFonts w:ascii="Times New Roman" w:hAnsi="Times New Roman" w:cs="Times New Roman"/>
          <w:sz w:val="24"/>
          <w:szCs w:val="24"/>
          <w:shd w:val="clear" w:color="auto" w:fill="FFFFFF"/>
        </w:rPr>
        <w:t>79.</w:t>
      </w:r>
    </w:p>
    <w:p w14:paraId="4FA14A01" w14:textId="77777777" w:rsidR="00620CA5" w:rsidRPr="003D7FD7" w:rsidRDefault="00620CA5" w:rsidP="00620CA5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970">
        <w:rPr>
          <w:rFonts w:ascii="Times New Roman" w:hAnsi="Times New Roman" w:cs="Times New Roman"/>
          <w:sz w:val="24"/>
          <w:szCs w:val="24"/>
          <w:lang w:val="en-US"/>
        </w:rPr>
        <w:t xml:space="preserve">LePage, B.A., Beauchamp, B., Pfefferkorn, H.W., Utting, J., 2003. Late Early Permian plant fossils from the Canadian High Arctic: a rare paleoenvironmental/climatic window in northwest Pangea. </w:t>
      </w:r>
      <w:r w:rsidRPr="00EB16D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laeogeography, Palaeoclimatology, Palaeoecology</w:t>
      </w:r>
      <w:r w:rsidRPr="00EB16D4">
        <w:rPr>
          <w:rFonts w:ascii="Times New Roman" w:hAnsi="Times New Roman" w:cs="Times New Roman"/>
          <w:sz w:val="24"/>
          <w:szCs w:val="24"/>
        </w:rPr>
        <w:t>, 191, 345–372.</w:t>
      </w:r>
    </w:p>
    <w:p w14:paraId="79A0F442" w14:textId="77777777" w:rsidR="00620CA5" w:rsidRDefault="00620CA5" w:rsidP="00620CA5"/>
    <w:p w14:paraId="0DB4C69A" w14:textId="77777777" w:rsidR="0090476A" w:rsidRPr="007A5B21" w:rsidRDefault="0090476A" w:rsidP="00F32D54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sectPr w:rsidR="0090476A" w:rsidRPr="007A5B21" w:rsidSect="002329C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COHN C+ Gulliver">
    <w:altName w:val="Gulliver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6120e2aa+20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E6101"/>
    <w:multiLevelType w:val="hybridMultilevel"/>
    <w:tmpl w:val="E3CC95FE"/>
    <w:lvl w:ilvl="0" w:tplc="B2FAC4B4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088134A"/>
    <w:multiLevelType w:val="hybridMultilevel"/>
    <w:tmpl w:val="E1725E1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39738E"/>
    <w:multiLevelType w:val="hybridMultilevel"/>
    <w:tmpl w:val="5E4AB49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970BCF"/>
    <w:multiLevelType w:val="hybridMultilevel"/>
    <w:tmpl w:val="C426901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570CE"/>
    <w:multiLevelType w:val="hybridMultilevel"/>
    <w:tmpl w:val="9AD20944"/>
    <w:lvl w:ilvl="0" w:tplc="66380F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D20AC2"/>
    <w:multiLevelType w:val="hybridMultilevel"/>
    <w:tmpl w:val="EB4453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D54"/>
    <w:rsid w:val="000066B4"/>
    <w:rsid w:val="00012B8B"/>
    <w:rsid w:val="00022B0D"/>
    <w:rsid w:val="0002686E"/>
    <w:rsid w:val="00040714"/>
    <w:rsid w:val="0005201D"/>
    <w:rsid w:val="00055A57"/>
    <w:rsid w:val="00056B48"/>
    <w:rsid w:val="00060E39"/>
    <w:rsid w:val="00074FC1"/>
    <w:rsid w:val="0009526A"/>
    <w:rsid w:val="000B2892"/>
    <w:rsid w:val="000B6710"/>
    <w:rsid w:val="000D7470"/>
    <w:rsid w:val="000F1DB0"/>
    <w:rsid w:val="00116E0C"/>
    <w:rsid w:val="00121605"/>
    <w:rsid w:val="00130D1B"/>
    <w:rsid w:val="00133C24"/>
    <w:rsid w:val="001407E7"/>
    <w:rsid w:val="00144743"/>
    <w:rsid w:val="00145167"/>
    <w:rsid w:val="00151219"/>
    <w:rsid w:val="00152EE0"/>
    <w:rsid w:val="00173AFE"/>
    <w:rsid w:val="0018632B"/>
    <w:rsid w:val="00191E13"/>
    <w:rsid w:val="001A36CF"/>
    <w:rsid w:val="001B0B48"/>
    <w:rsid w:val="001C3E8C"/>
    <w:rsid w:val="001D0FA0"/>
    <w:rsid w:val="001F071B"/>
    <w:rsid w:val="00231F01"/>
    <w:rsid w:val="002329CD"/>
    <w:rsid w:val="002337BE"/>
    <w:rsid w:val="00292203"/>
    <w:rsid w:val="002B7C23"/>
    <w:rsid w:val="002D3725"/>
    <w:rsid w:val="002D6938"/>
    <w:rsid w:val="002E5021"/>
    <w:rsid w:val="003041BC"/>
    <w:rsid w:val="0030660A"/>
    <w:rsid w:val="003201A1"/>
    <w:rsid w:val="00326FBB"/>
    <w:rsid w:val="00330B07"/>
    <w:rsid w:val="00345BB1"/>
    <w:rsid w:val="00346B25"/>
    <w:rsid w:val="00354560"/>
    <w:rsid w:val="00355127"/>
    <w:rsid w:val="00376EA7"/>
    <w:rsid w:val="00383A3C"/>
    <w:rsid w:val="00390D13"/>
    <w:rsid w:val="00394B8F"/>
    <w:rsid w:val="003B1653"/>
    <w:rsid w:val="00404416"/>
    <w:rsid w:val="0041099E"/>
    <w:rsid w:val="00417D5B"/>
    <w:rsid w:val="00423182"/>
    <w:rsid w:val="00425CD5"/>
    <w:rsid w:val="00431889"/>
    <w:rsid w:val="00434D8F"/>
    <w:rsid w:val="00435717"/>
    <w:rsid w:val="00441491"/>
    <w:rsid w:val="0045585C"/>
    <w:rsid w:val="0045652E"/>
    <w:rsid w:val="00461DCC"/>
    <w:rsid w:val="00465B61"/>
    <w:rsid w:val="004666CC"/>
    <w:rsid w:val="0047668E"/>
    <w:rsid w:val="00491CAD"/>
    <w:rsid w:val="00497400"/>
    <w:rsid w:val="004A0FAA"/>
    <w:rsid w:val="004A385F"/>
    <w:rsid w:val="004B13A2"/>
    <w:rsid w:val="004D1DD5"/>
    <w:rsid w:val="00502F4F"/>
    <w:rsid w:val="00506AC3"/>
    <w:rsid w:val="00511D26"/>
    <w:rsid w:val="005A2C7A"/>
    <w:rsid w:val="005A7283"/>
    <w:rsid w:val="005C5399"/>
    <w:rsid w:val="005E32AF"/>
    <w:rsid w:val="00620CA5"/>
    <w:rsid w:val="00623D1C"/>
    <w:rsid w:val="00633BE8"/>
    <w:rsid w:val="00643518"/>
    <w:rsid w:val="0065321C"/>
    <w:rsid w:val="00667331"/>
    <w:rsid w:val="006727B6"/>
    <w:rsid w:val="0067512E"/>
    <w:rsid w:val="00686A73"/>
    <w:rsid w:val="006874AF"/>
    <w:rsid w:val="006A5591"/>
    <w:rsid w:val="006A7663"/>
    <w:rsid w:val="006A7DFB"/>
    <w:rsid w:val="006C362F"/>
    <w:rsid w:val="006E1F8A"/>
    <w:rsid w:val="006E406E"/>
    <w:rsid w:val="006F394C"/>
    <w:rsid w:val="0071096F"/>
    <w:rsid w:val="0071397D"/>
    <w:rsid w:val="0071575B"/>
    <w:rsid w:val="00715EC2"/>
    <w:rsid w:val="00716306"/>
    <w:rsid w:val="007544BB"/>
    <w:rsid w:val="0075731C"/>
    <w:rsid w:val="007623CF"/>
    <w:rsid w:val="00785929"/>
    <w:rsid w:val="0079138D"/>
    <w:rsid w:val="00795563"/>
    <w:rsid w:val="007A5B21"/>
    <w:rsid w:val="007B482A"/>
    <w:rsid w:val="007C0A4B"/>
    <w:rsid w:val="007C44F0"/>
    <w:rsid w:val="007F79A1"/>
    <w:rsid w:val="00805FAA"/>
    <w:rsid w:val="0080796E"/>
    <w:rsid w:val="008179A7"/>
    <w:rsid w:val="00821939"/>
    <w:rsid w:val="00823A53"/>
    <w:rsid w:val="00834E48"/>
    <w:rsid w:val="00835CDB"/>
    <w:rsid w:val="00844236"/>
    <w:rsid w:val="0085307F"/>
    <w:rsid w:val="00854932"/>
    <w:rsid w:val="008577CD"/>
    <w:rsid w:val="00863A65"/>
    <w:rsid w:val="008828FC"/>
    <w:rsid w:val="008A0FDF"/>
    <w:rsid w:val="008A60F3"/>
    <w:rsid w:val="008B596F"/>
    <w:rsid w:val="008D3FE9"/>
    <w:rsid w:val="008E4E4C"/>
    <w:rsid w:val="008F1EDF"/>
    <w:rsid w:val="0090476A"/>
    <w:rsid w:val="00923D31"/>
    <w:rsid w:val="00954498"/>
    <w:rsid w:val="009840D2"/>
    <w:rsid w:val="009934DF"/>
    <w:rsid w:val="009A015A"/>
    <w:rsid w:val="009B7826"/>
    <w:rsid w:val="009D7E77"/>
    <w:rsid w:val="009E76B4"/>
    <w:rsid w:val="009F09A7"/>
    <w:rsid w:val="00A20CA2"/>
    <w:rsid w:val="00A21F2C"/>
    <w:rsid w:val="00A3131C"/>
    <w:rsid w:val="00A31487"/>
    <w:rsid w:val="00A33B4E"/>
    <w:rsid w:val="00A61CAD"/>
    <w:rsid w:val="00A64801"/>
    <w:rsid w:val="00A67970"/>
    <w:rsid w:val="00A72B39"/>
    <w:rsid w:val="00A72D56"/>
    <w:rsid w:val="00A84EAA"/>
    <w:rsid w:val="00A871A9"/>
    <w:rsid w:val="00AB273B"/>
    <w:rsid w:val="00AC3CF3"/>
    <w:rsid w:val="00AE1350"/>
    <w:rsid w:val="00AE6B78"/>
    <w:rsid w:val="00B01ECB"/>
    <w:rsid w:val="00B14643"/>
    <w:rsid w:val="00B16B9C"/>
    <w:rsid w:val="00B22274"/>
    <w:rsid w:val="00B56875"/>
    <w:rsid w:val="00B82DE2"/>
    <w:rsid w:val="00B87698"/>
    <w:rsid w:val="00BA11B1"/>
    <w:rsid w:val="00BB58E0"/>
    <w:rsid w:val="00BD2538"/>
    <w:rsid w:val="00BF6896"/>
    <w:rsid w:val="00BF7551"/>
    <w:rsid w:val="00C00FA3"/>
    <w:rsid w:val="00C06851"/>
    <w:rsid w:val="00C10059"/>
    <w:rsid w:val="00C125BA"/>
    <w:rsid w:val="00C15BB2"/>
    <w:rsid w:val="00C161FA"/>
    <w:rsid w:val="00C16AE8"/>
    <w:rsid w:val="00C201B1"/>
    <w:rsid w:val="00C26F3E"/>
    <w:rsid w:val="00C70898"/>
    <w:rsid w:val="00C863CD"/>
    <w:rsid w:val="00C92782"/>
    <w:rsid w:val="00C931EE"/>
    <w:rsid w:val="00CC782F"/>
    <w:rsid w:val="00CD1EB8"/>
    <w:rsid w:val="00CE568C"/>
    <w:rsid w:val="00CE779F"/>
    <w:rsid w:val="00CF0AE8"/>
    <w:rsid w:val="00D03FBA"/>
    <w:rsid w:val="00D204AE"/>
    <w:rsid w:val="00D37D87"/>
    <w:rsid w:val="00D65E71"/>
    <w:rsid w:val="00D713AD"/>
    <w:rsid w:val="00D754A1"/>
    <w:rsid w:val="00D866FE"/>
    <w:rsid w:val="00D869A3"/>
    <w:rsid w:val="00D871C7"/>
    <w:rsid w:val="00D9402D"/>
    <w:rsid w:val="00DA157C"/>
    <w:rsid w:val="00DA15E6"/>
    <w:rsid w:val="00DC41EE"/>
    <w:rsid w:val="00DC7917"/>
    <w:rsid w:val="00DF7185"/>
    <w:rsid w:val="00E0162E"/>
    <w:rsid w:val="00E20613"/>
    <w:rsid w:val="00E34A6E"/>
    <w:rsid w:val="00E55E0B"/>
    <w:rsid w:val="00E66B9B"/>
    <w:rsid w:val="00E7033B"/>
    <w:rsid w:val="00EB125E"/>
    <w:rsid w:val="00EE5023"/>
    <w:rsid w:val="00F015F8"/>
    <w:rsid w:val="00F05EB0"/>
    <w:rsid w:val="00F07B0B"/>
    <w:rsid w:val="00F32D54"/>
    <w:rsid w:val="00F40151"/>
    <w:rsid w:val="00F50000"/>
    <w:rsid w:val="00F5041C"/>
    <w:rsid w:val="00F50646"/>
    <w:rsid w:val="00F5139A"/>
    <w:rsid w:val="00F5256D"/>
    <w:rsid w:val="00F77F67"/>
    <w:rsid w:val="00F81944"/>
    <w:rsid w:val="00F969FE"/>
    <w:rsid w:val="00FB3955"/>
    <w:rsid w:val="00FB7F17"/>
    <w:rsid w:val="00FC315F"/>
    <w:rsid w:val="00FC6C4C"/>
    <w:rsid w:val="00FD2D99"/>
    <w:rsid w:val="00FE7FDD"/>
    <w:rsid w:val="00FF131B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3D6D3"/>
  <w15:docId w15:val="{A53F4373-9534-42D5-8EE7-D6E15D5E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D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1">
    <w:name w:val="Light Shading Accent 1"/>
    <w:basedOn w:val="Tabelanormal"/>
    <w:uiPriority w:val="60"/>
    <w:rsid w:val="00F32D54"/>
    <w:pPr>
      <w:spacing w:after="0" w:line="240" w:lineRule="auto"/>
    </w:pPr>
    <w:rPr>
      <w:rFonts w:eastAsiaTheme="minorEastAsia"/>
      <w:color w:val="2E74B5" w:themeColor="accent1" w:themeShade="BF"/>
      <w:lang w:eastAsia="pt-B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PargrafodaLista">
    <w:name w:val="List Paragraph"/>
    <w:basedOn w:val="Normal"/>
    <w:uiPriority w:val="34"/>
    <w:qFormat/>
    <w:rsid w:val="00F32D54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32D54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32D5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32D54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32D54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32D54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F32D54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2D54"/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2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Fontepargpadro"/>
    <w:uiPriority w:val="99"/>
    <w:semiHidden/>
    <w:rsid w:val="00F32D5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33BE8"/>
    <w:rPr>
      <w:sz w:val="16"/>
      <w:szCs w:val="16"/>
    </w:rPr>
  </w:style>
  <w:style w:type="paragraph" w:customStyle="1" w:styleId="Default">
    <w:name w:val="Default"/>
    <w:rsid w:val="000F1DB0"/>
    <w:pPr>
      <w:autoSpaceDE w:val="0"/>
      <w:autoSpaceDN w:val="0"/>
      <w:adjustRightInd w:val="0"/>
      <w:spacing w:after="0" w:line="240" w:lineRule="auto"/>
    </w:pPr>
    <w:rPr>
      <w:rFonts w:ascii="GCOHN C+ Gulliver" w:hAnsi="GCOHN C+ Gulliver" w:cs="GCOHN C+ Gulliver"/>
      <w:color w:val="000000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417D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71</Words>
  <Characters>12265</Characters>
  <Application>Microsoft Office Word</Application>
  <DocSecurity>0</DocSecurity>
  <Lines>102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ates - Centro Universitário</Company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RAFAEL WANDERLEY BENICIO</dc:creator>
  <cp:lastModifiedBy>André Jasper</cp:lastModifiedBy>
  <cp:revision>3</cp:revision>
  <cp:lastPrinted>2018-08-09T19:35:00Z</cp:lastPrinted>
  <dcterms:created xsi:type="dcterms:W3CDTF">2019-03-06T18:09:00Z</dcterms:created>
  <dcterms:modified xsi:type="dcterms:W3CDTF">2019-03-06T18:47:00Z</dcterms:modified>
</cp:coreProperties>
</file>